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68D5" w:rsidRDefault="00B168D5" w:rsidP="00B168D5">
      <w:pPr>
        <w:spacing w:line="480" w:lineRule="auto"/>
        <w:jc w:val="center"/>
        <w:rPr>
          <w:b/>
          <w:u w:val="thick"/>
        </w:rPr>
      </w:pPr>
      <w:r w:rsidRPr="008337D2">
        <w:rPr>
          <w:b/>
          <w:u w:val="thick"/>
        </w:rPr>
        <w:t>Rapid Response Systems: A syste</w:t>
      </w:r>
      <w:r>
        <w:rPr>
          <w:b/>
          <w:u w:val="thick"/>
        </w:rPr>
        <w:t>matic review and Meta-Analysis</w:t>
      </w:r>
    </w:p>
    <w:p w:rsidR="004D4533" w:rsidRPr="00AD2D4F" w:rsidRDefault="003009EE" w:rsidP="00AD2D4F">
      <w:pPr>
        <w:rPr>
          <w:b/>
          <w:u w:val="thick"/>
        </w:rPr>
      </w:pPr>
      <w:r>
        <w:rPr>
          <w:rFonts w:asciiTheme="majorHAnsi" w:hAnsiTheme="majorHAnsi"/>
          <w:szCs w:val="24"/>
        </w:rPr>
        <w:t>Additional file</w:t>
      </w:r>
    </w:p>
    <w:p w:rsidR="00AD2D4F" w:rsidRDefault="00AD2D4F" w:rsidP="00B96FF3">
      <w:pPr>
        <w:spacing w:line="480" w:lineRule="auto"/>
        <w:jc w:val="both"/>
        <w:rPr>
          <w:rFonts w:asciiTheme="majorHAnsi" w:hAnsiTheme="majorHAnsi"/>
          <w:szCs w:val="24"/>
        </w:rPr>
      </w:pPr>
    </w:p>
    <w:p w:rsidR="00AD102E" w:rsidRPr="0016482D" w:rsidRDefault="00830103" w:rsidP="00B96FF3">
      <w:pPr>
        <w:spacing w:line="480" w:lineRule="auto"/>
        <w:jc w:val="both"/>
        <w:rPr>
          <w:rFonts w:asciiTheme="majorHAnsi" w:hAnsiTheme="majorHAnsi"/>
          <w:szCs w:val="24"/>
        </w:rPr>
      </w:pPr>
      <w:r w:rsidRPr="0016482D">
        <w:rPr>
          <w:rFonts w:asciiTheme="majorHAnsi" w:hAnsiTheme="majorHAnsi"/>
          <w:szCs w:val="24"/>
        </w:rPr>
        <w:t>Contents</w:t>
      </w:r>
    </w:p>
    <w:p w:rsidR="00830103" w:rsidRPr="0016482D" w:rsidRDefault="00830103" w:rsidP="00B96FF3">
      <w:pPr>
        <w:spacing w:line="480" w:lineRule="auto"/>
        <w:jc w:val="both"/>
        <w:rPr>
          <w:rFonts w:asciiTheme="majorHAnsi" w:hAnsiTheme="majorHAnsi" w:cs="Times New Roman"/>
          <w:color w:val="auto"/>
          <w:szCs w:val="24"/>
        </w:rPr>
      </w:pPr>
      <w:r w:rsidRPr="0016482D">
        <w:rPr>
          <w:rFonts w:asciiTheme="majorHAnsi" w:hAnsiTheme="majorHAnsi"/>
          <w:szCs w:val="24"/>
        </w:rPr>
        <w:t xml:space="preserve">Figure </w:t>
      </w:r>
      <w:r w:rsidR="003009EE">
        <w:rPr>
          <w:rFonts w:asciiTheme="majorHAnsi" w:hAnsiTheme="majorHAnsi"/>
          <w:szCs w:val="24"/>
        </w:rPr>
        <w:t>S</w:t>
      </w:r>
      <w:r w:rsidRPr="0016482D">
        <w:rPr>
          <w:rFonts w:asciiTheme="majorHAnsi" w:hAnsiTheme="majorHAnsi"/>
          <w:szCs w:val="24"/>
        </w:rPr>
        <w:t xml:space="preserve">1. </w:t>
      </w:r>
      <w:r w:rsidRPr="0016482D">
        <w:rPr>
          <w:rFonts w:asciiTheme="majorHAnsi" w:hAnsiTheme="majorHAnsi" w:cs="Times New Roman"/>
          <w:color w:val="auto"/>
          <w:szCs w:val="24"/>
        </w:rPr>
        <w:t xml:space="preserve">Forest plot of the effect of </w:t>
      </w:r>
      <w:r w:rsidR="001461A2">
        <w:rPr>
          <w:rFonts w:asciiTheme="majorHAnsi" w:hAnsiTheme="majorHAnsi" w:cs="Times New Roman"/>
          <w:color w:val="auto"/>
          <w:szCs w:val="24"/>
        </w:rPr>
        <w:t>Rapid Response System</w:t>
      </w:r>
      <w:r w:rsidRPr="0016482D">
        <w:rPr>
          <w:rFonts w:asciiTheme="majorHAnsi" w:hAnsiTheme="majorHAnsi" w:cs="Times New Roman"/>
          <w:color w:val="auto"/>
          <w:szCs w:val="24"/>
        </w:rPr>
        <w:t xml:space="preserve"> teams on adult cardiac arrest.</w:t>
      </w:r>
    </w:p>
    <w:p w:rsidR="00830103" w:rsidRPr="0016482D" w:rsidRDefault="00830103" w:rsidP="00B96FF3">
      <w:pPr>
        <w:spacing w:line="480" w:lineRule="auto"/>
        <w:jc w:val="both"/>
        <w:rPr>
          <w:rFonts w:asciiTheme="majorHAnsi" w:hAnsiTheme="majorHAnsi" w:cs="Times New Roman"/>
          <w:color w:val="auto"/>
          <w:szCs w:val="24"/>
        </w:rPr>
      </w:pPr>
      <w:r w:rsidRPr="0016482D">
        <w:rPr>
          <w:rFonts w:asciiTheme="majorHAnsi" w:hAnsiTheme="majorHAnsi" w:cs="Times New Roman"/>
          <w:color w:val="auto"/>
          <w:szCs w:val="24"/>
        </w:rPr>
        <w:t xml:space="preserve">Figure </w:t>
      </w:r>
      <w:proofErr w:type="spellStart"/>
      <w:r w:rsidR="003009EE">
        <w:rPr>
          <w:rFonts w:asciiTheme="majorHAnsi" w:hAnsiTheme="majorHAnsi" w:cs="Times New Roman"/>
          <w:color w:val="auto"/>
          <w:szCs w:val="24"/>
        </w:rPr>
        <w:t>S</w:t>
      </w:r>
      <w:r w:rsidRPr="0016482D">
        <w:rPr>
          <w:rFonts w:asciiTheme="majorHAnsi" w:hAnsiTheme="majorHAnsi" w:cs="Times New Roman"/>
          <w:color w:val="auto"/>
          <w:szCs w:val="24"/>
        </w:rPr>
        <w:t>2</w:t>
      </w:r>
      <w:proofErr w:type="spellEnd"/>
      <w:r w:rsidRPr="0016482D">
        <w:rPr>
          <w:rFonts w:asciiTheme="majorHAnsi" w:hAnsiTheme="majorHAnsi" w:cs="Times New Roman"/>
          <w:color w:val="auto"/>
          <w:szCs w:val="24"/>
        </w:rPr>
        <w:t>.</w:t>
      </w:r>
      <w:r w:rsidR="00976C1F" w:rsidRPr="0016482D">
        <w:rPr>
          <w:rFonts w:asciiTheme="majorHAnsi" w:hAnsiTheme="majorHAnsi" w:cs="Times New Roman"/>
          <w:color w:val="auto"/>
          <w:szCs w:val="24"/>
        </w:rPr>
        <w:t xml:space="preserve"> Forest plot of the effect of </w:t>
      </w:r>
      <w:r w:rsidR="001461A2">
        <w:rPr>
          <w:rFonts w:asciiTheme="majorHAnsi" w:hAnsiTheme="majorHAnsi" w:cs="Times New Roman"/>
          <w:color w:val="auto"/>
          <w:szCs w:val="24"/>
        </w:rPr>
        <w:t>Rapid Response System</w:t>
      </w:r>
      <w:r w:rsidR="001461A2" w:rsidRPr="0016482D">
        <w:rPr>
          <w:rFonts w:asciiTheme="majorHAnsi" w:hAnsiTheme="majorHAnsi" w:cs="Times New Roman"/>
          <w:color w:val="auto"/>
          <w:szCs w:val="24"/>
        </w:rPr>
        <w:t xml:space="preserve"> </w:t>
      </w:r>
      <w:r w:rsidR="00976C1F" w:rsidRPr="0016482D">
        <w:rPr>
          <w:rFonts w:asciiTheme="majorHAnsi" w:hAnsiTheme="majorHAnsi" w:cs="Times New Roman"/>
          <w:color w:val="auto"/>
          <w:szCs w:val="24"/>
        </w:rPr>
        <w:t>teams on paediatric cardiac arrest</w:t>
      </w:r>
    </w:p>
    <w:p w:rsidR="00976C1F" w:rsidRPr="0016482D" w:rsidRDefault="00976C1F" w:rsidP="00B96FF3">
      <w:pPr>
        <w:spacing w:line="480" w:lineRule="auto"/>
        <w:jc w:val="both"/>
        <w:rPr>
          <w:rFonts w:asciiTheme="majorHAnsi" w:hAnsiTheme="majorHAnsi"/>
          <w:szCs w:val="24"/>
        </w:rPr>
      </w:pPr>
      <w:r w:rsidRPr="0016482D">
        <w:rPr>
          <w:rFonts w:asciiTheme="majorHAnsi" w:hAnsiTheme="majorHAnsi" w:cs="Times New Roman"/>
          <w:color w:val="auto"/>
          <w:szCs w:val="24"/>
        </w:rPr>
        <w:t xml:space="preserve">Figure </w:t>
      </w:r>
      <w:r w:rsidR="003009EE">
        <w:rPr>
          <w:rFonts w:asciiTheme="majorHAnsi" w:hAnsiTheme="majorHAnsi" w:cs="Times New Roman"/>
          <w:color w:val="auto"/>
          <w:szCs w:val="24"/>
        </w:rPr>
        <w:t>S</w:t>
      </w:r>
      <w:r w:rsidRPr="0016482D">
        <w:rPr>
          <w:rFonts w:asciiTheme="majorHAnsi" w:hAnsiTheme="majorHAnsi" w:cs="Times New Roman"/>
          <w:color w:val="auto"/>
          <w:szCs w:val="24"/>
        </w:rPr>
        <w:t xml:space="preserve">3. </w:t>
      </w:r>
      <w:r w:rsidR="00DF5AFE" w:rsidRPr="0016482D">
        <w:rPr>
          <w:rFonts w:asciiTheme="majorHAnsi" w:hAnsiTheme="majorHAnsi"/>
          <w:szCs w:val="24"/>
        </w:rPr>
        <w:t xml:space="preserve">Forest plot of the effect of </w:t>
      </w:r>
      <w:r w:rsidR="001461A2">
        <w:rPr>
          <w:rFonts w:asciiTheme="majorHAnsi" w:hAnsiTheme="majorHAnsi" w:cs="Times New Roman"/>
          <w:color w:val="auto"/>
          <w:szCs w:val="24"/>
        </w:rPr>
        <w:t>Rapid Response System</w:t>
      </w:r>
      <w:r w:rsidR="001461A2" w:rsidRPr="0016482D">
        <w:rPr>
          <w:rFonts w:asciiTheme="majorHAnsi" w:hAnsiTheme="majorHAnsi" w:cs="Times New Roman"/>
          <w:color w:val="auto"/>
          <w:szCs w:val="24"/>
        </w:rPr>
        <w:t xml:space="preserve"> </w:t>
      </w:r>
      <w:r w:rsidR="00DF5AFE" w:rsidRPr="0016482D">
        <w:rPr>
          <w:rFonts w:asciiTheme="majorHAnsi" w:hAnsiTheme="majorHAnsi"/>
          <w:szCs w:val="24"/>
        </w:rPr>
        <w:t>teams on hospital mortality in adult in-patients using an intra</w:t>
      </w:r>
      <w:r w:rsidR="00B96FF3">
        <w:rPr>
          <w:rFonts w:asciiTheme="majorHAnsi" w:hAnsiTheme="majorHAnsi"/>
          <w:szCs w:val="24"/>
        </w:rPr>
        <w:t>-</w:t>
      </w:r>
      <w:r w:rsidR="00DF5AFE" w:rsidRPr="0016482D">
        <w:rPr>
          <w:rFonts w:asciiTheme="majorHAnsi" w:hAnsiTheme="majorHAnsi"/>
          <w:szCs w:val="24"/>
        </w:rPr>
        <w:t>clust</w:t>
      </w:r>
      <w:r w:rsidR="00B96FF3">
        <w:rPr>
          <w:rFonts w:asciiTheme="majorHAnsi" w:hAnsiTheme="majorHAnsi"/>
          <w:szCs w:val="24"/>
        </w:rPr>
        <w:t xml:space="preserve">er correlation coefficient </w:t>
      </w:r>
      <w:r w:rsidR="00DF5AFE" w:rsidRPr="0016482D">
        <w:rPr>
          <w:rFonts w:asciiTheme="majorHAnsi" w:hAnsiTheme="majorHAnsi"/>
          <w:szCs w:val="24"/>
        </w:rPr>
        <w:t xml:space="preserve">of </w:t>
      </w:r>
      <w:proofErr w:type="gramStart"/>
      <w:r w:rsidR="00DF5AFE" w:rsidRPr="0016482D">
        <w:rPr>
          <w:rFonts w:asciiTheme="majorHAnsi" w:hAnsiTheme="majorHAnsi"/>
          <w:szCs w:val="24"/>
        </w:rPr>
        <w:t xml:space="preserve">0.01 </w:t>
      </w:r>
      <w:r w:rsidRPr="0016482D">
        <w:rPr>
          <w:rFonts w:asciiTheme="majorHAnsi" w:hAnsiTheme="majorHAnsi"/>
          <w:szCs w:val="24"/>
        </w:rPr>
        <w:t>.</w:t>
      </w:r>
      <w:proofErr w:type="gramEnd"/>
    </w:p>
    <w:p w:rsidR="00B96FF3" w:rsidRDefault="00B96FF3" w:rsidP="00B96FF3">
      <w:pPr>
        <w:spacing w:line="480" w:lineRule="auto"/>
        <w:jc w:val="both"/>
        <w:rPr>
          <w:rFonts w:asciiTheme="majorHAnsi" w:hAnsiTheme="majorHAnsi"/>
          <w:szCs w:val="24"/>
        </w:rPr>
      </w:pPr>
    </w:p>
    <w:p w:rsidR="00976C1F" w:rsidRDefault="00976C1F" w:rsidP="00B96FF3">
      <w:pPr>
        <w:spacing w:line="480" w:lineRule="auto"/>
        <w:jc w:val="both"/>
        <w:rPr>
          <w:rFonts w:asciiTheme="majorHAnsi" w:hAnsiTheme="majorHAnsi"/>
          <w:szCs w:val="24"/>
        </w:rPr>
      </w:pPr>
      <w:r w:rsidRPr="0016482D">
        <w:rPr>
          <w:rFonts w:asciiTheme="majorHAnsi" w:hAnsiTheme="majorHAnsi"/>
          <w:szCs w:val="24"/>
        </w:rPr>
        <w:t xml:space="preserve">Figure </w:t>
      </w:r>
      <w:r w:rsidR="003009EE">
        <w:rPr>
          <w:rFonts w:asciiTheme="majorHAnsi" w:hAnsiTheme="majorHAnsi"/>
          <w:szCs w:val="24"/>
        </w:rPr>
        <w:t>S</w:t>
      </w:r>
      <w:r w:rsidRPr="0016482D">
        <w:rPr>
          <w:rFonts w:asciiTheme="majorHAnsi" w:hAnsiTheme="majorHAnsi"/>
          <w:szCs w:val="24"/>
        </w:rPr>
        <w:t>4</w:t>
      </w:r>
      <w:r w:rsidR="00DF5AFE" w:rsidRPr="0016482D">
        <w:rPr>
          <w:rFonts w:asciiTheme="majorHAnsi" w:hAnsiTheme="majorHAnsi"/>
          <w:szCs w:val="24"/>
        </w:rPr>
        <w:t xml:space="preserve"> Forest plot of the effect of </w:t>
      </w:r>
      <w:r w:rsidR="001461A2">
        <w:rPr>
          <w:rFonts w:asciiTheme="majorHAnsi" w:hAnsiTheme="majorHAnsi" w:cs="Times New Roman"/>
          <w:color w:val="auto"/>
          <w:szCs w:val="24"/>
        </w:rPr>
        <w:t>Rapid Response System</w:t>
      </w:r>
      <w:r w:rsidR="001461A2" w:rsidRPr="0016482D">
        <w:rPr>
          <w:rFonts w:asciiTheme="majorHAnsi" w:hAnsiTheme="majorHAnsi" w:cs="Times New Roman"/>
          <w:color w:val="auto"/>
          <w:szCs w:val="24"/>
        </w:rPr>
        <w:t xml:space="preserve"> </w:t>
      </w:r>
      <w:r w:rsidR="00DF5AFE" w:rsidRPr="0016482D">
        <w:rPr>
          <w:rFonts w:asciiTheme="majorHAnsi" w:hAnsiTheme="majorHAnsi"/>
          <w:szCs w:val="24"/>
        </w:rPr>
        <w:t>teams on hospital mortality in adult in-patients using an intra</w:t>
      </w:r>
      <w:r w:rsidR="00B96FF3">
        <w:rPr>
          <w:rFonts w:asciiTheme="majorHAnsi" w:hAnsiTheme="majorHAnsi"/>
          <w:szCs w:val="24"/>
        </w:rPr>
        <w:t>-</w:t>
      </w:r>
      <w:r w:rsidR="00DF5AFE" w:rsidRPr="0016482D">
        <w:rPr>
          <w:rFonts w:asciiTheme="majorHAnsi" w:hAnsiTheme="majorHAnsi"/>
          <w:szCs w:val="24"/>
        </w:rPr>
        <w:t>clust</w:t>
      </w:r>
      <w:r w:rsidR="00B96FF3">
        <w:rPr>
          <w:rFonts w:asciiTheme="majorHAnsi" w:hAnsiTheme="majorHAnsi"/>
          <w:szCs w:val="24"/>
        </w:rPr>
        <w:t xml:space="preserve">er correlation </w:t>
      </w:r>
      <w:proofErr w:type="gramStart"/>
      <w:r w:rsidR="00B96FF3">
        <w:rPr>
          <w:rFonts w:asciiTheme="majorHAnsi" w:hAnsiTheme="majorHAnsi"/>
          <w:szCs w:val="24"/>
        </w:rPr>
        <w:t xml:space="preserve">coefficient </w:t>
      </w:r>
      <w:r w:rsidR="00DF5AFE" w:rsidRPr="0016482D">
        <w:rPr>
          <w:rFonts w:asciiTheme="majorHAnsi" w:hAnsiTheme="majorHAnsi"/>
          <w:szCs w:val="24"/>
        </w:rPr>
        <w:t xml:space="preserve"> of</w:t>
      </w:r>
      <w:proofErr w:type="gramEnd"/>
      <w:r w:rsidR="00DF5AFE" w:rsidRPr="0016482D">
        <w:rPr>
          <w:rFonts w:asciiTheme="majorHAnsi" w:hAnsiTheme="majorHAnsi"/>
          <w:szCs w:val="24"/>
        </w:rPr>
        <w:t xml:space="preserve"> 0.</w:t>
      </w:r>
    </w:p>
    <w:p w:rsidR="00B96FF3" w:rsidRPr="0016482D" w:rsidRDefault="00B96FF3" w:rsidP="00B96FF3">
      <w:pPr>
        <w:spacing w:line="480" w:lineRule="auto"/>
        <w:jc w:val="both"/>
        <w:rPr>
          <w:rFonts w:asciiTheme="majorHAnsi" w:hAnsiTheme="majorHAnsi"/>
          <w:szCs w:val="24"/>
        </w:rPr>
      </w:pPr>
    </w:p>
    <w:p w:rsidR="00DF5AFE" w:rsidRPr="0016482D" w:rsidRDefault="00DF5AFE" w:rsidP="00B96FF3">
      <w:pPr>
        <w:spacing w:line="480" w:lineRule="auto"/>
        <w:jc w:val="both"/>
        <w:rPr>
          <w:rFonts w:asciiTheme="majorHAnsi" w:hAnsiTheme="majorHAnsi"/>
          <w:szCs w:val="24"/>
        </w:rPr>
      </w:pPr>
      <w:r w:rsidRPr="0016482D">
        <w:rPr>
          <w:rFonts w:asciiTheme="majorHAnsi" w:hAnsiTheme="majorHAnsi"/>
          <w:szCs w:val="24"/>
        </w:rPr>
        <w:t xml:space="preserve">Figure </w:t>
      </w:r>
      <w:proofErr w:type="spellStart"/>
      <w:r w:rsidR="003009EE">
        <w:rPr>
          <w:rFonts w:asciiTheme="majorHAnsi" w:hAnsiTheme="majorHAnsi"/>
          <w:szCs w:val="24"/>
        </w:rPr>
        <w:t>S</w:t>
      </w:r>
      <w:r w:rsidRPr="0016482D">
        <w:rPr>
          <w:rFonts w:asciiTheme="majorHAnsi" w:hAnsiTheme="majorHAnsi"/>
          <w:szCs w:val="24"/>
        </w:rPr>
        <w:t>5</w:t>
      </w:r>
      <w:proofErr w:type="spellEnd"/>
      <w:r w:rsidRPr="0016482D">
        <w:rPr>
          <w:rFonts w:asciiTheme="majorHAnsi" w:hAnsiTheme="majorHAnsi"/>
          <w:szCs w:val="24"/>
        </w:rPr>
        <w:t>. The influence of removing one study at a time on the pooled effect</w:t>
      </w:r>
    </w:p>
    <w:p w:rsidR="00E8483B" w:rsidRPr="0016482D" w:rsidRDefault="00E8483B" w:rsidP="00B96FF3">
      <w:pPr>
        <w:spacing w:before="100" w:beforeAutospacing="1" w:after="100" w:afterAutospacing="1" w:line="480" w:lineRule="auto"/>
        <w:jc w:val="both"/>
        <w:rPr>
          <w:rFonts w:asciiTheme="majorHAnsi" w:hAnsiTheme="majorHAnsi" w:cs="Times New Roman"/>
          <w:color w:val="231F20"/>
          <w:szCs w:val="24"/>
          <w:lang w:val="en-US"/>
        </w:rPr>
      </w:pPr>
      <w:r w:rsidRPr="0016482D">
        <w:rPr>
          <w:rFonts w:asciiTheme="majorHAnsi" w:hAnsiTheme="majorHAnsi"/>
          <w:szCs w:val="24"/>
        </w:rPr>
        <w:t xml:space="preserve">Figure </w:t>
      </w:r>
      <w:proofErr w:type="spellStart"/>
      <w:r w:rsidR="003009EE">
        <w:rPr>
          <w:rFonts w:asciiTheme="majorHAnsi" w:hAnsiTheme="majorHAnsi"/>
          <w:szCs w:val="24"/>
        </w:rPr>
        <w:t>S</w:t>
      </w:r>
      <w:r w:rsidRPr="0016482D">
        <w:rPr>
          <w:rFonts w:asciiTheme="majorHAnsi" w:hAnsiTheme="majorHAnsi"/>
          <w:szCs w:val="24"/>
        </w:rPr>
        <w:t>6</w:t>
      </w:r>
      <w:proofErr w:type="spellEnd"/>
      <w:r w:rsidRPr="0016482D">
        <w:rPr>
          <w:rFonts w:asciiTheme="majorHAnsi" w:hAnsiTheme="majorHAnsi"/>
          <w:szCs w:val="24"/>
        </w:rPr>
        <w:t xml:space="preserve">. </w:t>
      </w:r>
      <w:proofErr w:type="gramStart"/>
      <w:r w:rsidRPr="0016482D">
        <w:rPr>
          <w:rFonts w:asciiTheme="majorHAnsi" w:hAnsiTheme="majorHAnsi" w:cs="Times New Roman"/>
          <w:color w:val="231F20"/>
          <w:szCs w:val="24"/>
          <w:lang w:val="en-US"/>
        </w:rPr>
        <w:t>Cumulative influence of study on meta-analysis of hospital mortality.</w:t>
      </w:r>
      <w:proofErr w:type="gramEnd"/>
    </w:p>
    <w:p w:rsidR="0016482D" w:rsidRPr="0016482D" w:rsidRDefault="0016482D" w:rsidP="00B96FF3">
      <w:pPr>
        <w:spacing w:before="100" w:beforeAutospacing="1" w:after="100" w:afterAutospacing="1" w:line="480" w:lineRule="auto"/>
        <w:jc w:val="both"/>
        <w:rPr>
          <w:rFonts w:asciiTheme="majorHAnsi" w:hAnsiTheme="majorHAnsi"/>
          <w:szCs w:val="24"/>
        </w:rPr>
      </w:pPr>
      <w:r w:rsidRPr="0016482D">
        <w:rPr>
          <w:rFonts w:asciiTheme="majorHAnsi" w:hAnsiTheme="majorHAnsi"/>
          <w:szCs w:val="24"/>
        </w:rPr>
        <w:t xml:space="preserve">Figure </w:t>
      </w:r>
      <w:proofErr w:type="spellStart"/>
      <w:r w:rsidR="003009EE">
        <w:rPr>
          <w:rFonts w:asciiTheme="majorHAnsi" w:hAnsiTheme="majorHAnsi"/>
          <w:szCs w:val="24"/>
        </w:rPr>
        <w:t>S</w:t>
      </w:r>
      <w:r w:rsidRPr="0016482D">
        <w:rPr>
          <w:rFonts w:asciiTheme="majorHAnsi" w:hAnsiTheme="majorHAnsi"/>
          <w:szCs w:val="24"/>
        </w:rPr>
        <w:t>7</w:t>
      </w:r>
      <w:proofErr w:type="spellEnd"/>
      <w:r w:rsidRPr="0016482D">
        <w:rPr>
          <w:rFonts w:asciiTheme="majorHAnsi" w:hAnsiTheme="majorHAnsi"/>
          <w:szCs w:val="24"/>
        </w:rPr>
        <w:t>. Contours for areas in which new studies would have to lie for the pooled result to achieve significance at 5% are presented</w:t>
      </w:r>
    </w:p>
    <w:p w:rsidR="00E8483B" w:rsidRDefault="00E8483B" w:rsidP="006609F2">
      <w:pPr>
        <w:spacing w:before="100" w:beforeAutospacing="1" w:after="100" w:afterAutospacing="1"/>
        <w:rPr>
          <w:rFonts w:asciiTheme="majorHAnsi" w:hAnsiTheme="majorHAnsi" w:cs="Times New Roman"/>
          <w:color w:val="231F20"/>
          <w:sz w:val="20"/>
          <w:szCs w:val="20"/>
          <w:lang w:val="en-US"/>
        </w:rPr>
      </w:pPr>
    </w:p>
    <w:p w:rsidR="00CF2132" w:rsidRDefault="00CF2132">
      <w:pPr>
        <w:rPr>
          <w:rFonts w:asciiTheme="majorHAnsi" w:hAnsiTheme="majorHAnsi" w:cs="Times New Roman"/>
          <w:color w:val="231F20"/>
          <w:sz w:val="20"/>
          <w:szCs w:val="20"/>
          <w:lang w:val="en-US"/>
        </w:rPr>
      </w:pPr>
      <w:r>
        <w:rPr>
          <w:rFonts w:asciiTheme="majorHAnsi" w:hAnsiTheme="majorHAnsi" w:cs="Times New Roman"/>
          <w:color w:val="231F20"/>
          <w:sz w:val="20"/>
          <w:szCs w:val="20"/>
          <w:lang w:val="en-US"/>
        </w:rPr>
        <w:br w:type="page"/>
      </w:r>
    </w:p>
    <w:p w:rsidR="00B96FF3" w:rsidRDefault="00B96FF3" w:rsidP="006609F2">
      <w:pPr>
        <w:spacing w:before="100" w:beforeAutospacing="1" w:after="100" w:afterAutospacing="1"/>
        <w:rPr>
          <w:rFonts w:asciiTheme="majorHAnsi" w:hAnsiTheme="majorHAnsi" w:cs="Times New Roman"/>
          <w:color w:val="231F20"/>
          <w:sz w:val="20"/>
          <w:szCs w:val="20"/>
          <w:lang w:val="en-US"/>
        </w:rPr>
      </w:pPr>
    </w:p>
    <w:p w:rsidR="00B96FF3" w:rsidRPr="009F2100" w:rsidRDefault="00B96FF3" w:rsidP="00B96FF3">
      <w:pPr>
        <w:spacing w:line="480" w:lineRule="auto"/>
        <w:jc w:val="both"/>
        <w:rPr>
          <w:rFonts w:asciiTheme="majorHAnsi" w:hAnsiTheme="majorHAnsi" w:cs="Times New Roman"/>
          <w:color w:val="auto"/>
          <w:szCs w:val="24"/>
        </w:rPr>
      </w:pPr>
      <w:r w:rsidRPr="0016482D">
        <w:rPr>
          <w:rFonts w:asciiTheme="majorHAnsi" w:hAnsiTheme="majorHAnsi"/>
          <w:szCs w:val="24"/>
        </w:rPr>
        <w:t xml:space="preserve">Figure </w:t>
      </w:r>
      <w:r w:rsidR="003009EE">
        <w:rPr>
          <w:rFonts w:asciiTheme="majorHAnsi" w:hAnsiTheme="majorHAnsi"/>
          <w:szCs w:val="24"/>
        </w:rPr>
        <w:t>S</w:t>
      </w:r>
      <w:r w:rsidRPr="0016482D">
        <w:rPr>
          <w:rFonts w:asciiTheme="majorHAnsi" w:hAnsiTheme="majorHAnsi"/>
          <w:szCs w:val="24"/>
        </w:rPr>
        <w:t xml:space="preserve">1. </w:t>
      </w:r>
      <w:r w:rsidRPr="009F2100">
        <w:rPr>
          <w:rFonts w:asciiTheme="majorHAnsi" w:hAnsiTheme="majorHAnsi" w:cs="Times New Roman"/>
          <w:color w:val="auto"/>
          <w:szCs w:val="24"/>
        </w:rPr>
        <w:t xml:space="preserve">Forest plot of the effect of </w:t>
      </w:r>
      <w:r w:rsidR="001461A2">
        <w:rPr>
          <w:rFonts w:asciiTheme="majorHAnsi" w:hAnsiTheme="majorHAnsi" w:cs="Times New Roman"/>
          <w:color w:val="auto"/>
          <w:szCs w:val="24"/>
        </w:rPr>
        <w:t>Rapid Response System</w:t>
      </w:r>
      <w:r w:rsidRPr="009F2100">
        <w:rPr>
          <w:rFonts w:asciiTheme="majorHAnsi" w:hAnsiTheme="majorHAnsi" w:cs="Times New Roman"/>
          <w:color w:val="auto"/>
          <w:szCs w:val="24"/>
        </w:rPr>
        <w:t xml:space="preserve"> teams on adult cardiac arrest.</w:t>
      </w:r>
      <w:r w:rsidR="009F2100" w:rsidRPr="009F2100">
        <w:rPr>
          <w:rFonts w:asciiTheme="majorHAnsi" w:hAnsiTheme="majorHAnsi" w:cs="Times New Roman"/>
          <w:color w:val="auto"/>
          <w:szCs w:val="24"/>
        </w:rPr>
        <w:t xml:space="preserve"> Weights calculated from random effects model.</w:t>
      </w:r>
    </w:p>
    <w:p w:rsidR="00E8483B" w:rsidRDefault="00E8483B" w:rsidP="006609F2">
      <w:pPr>
        <w:spacing w:before="100" w:beforeAutospacing="1" w:after="100" w:afterAutospacing="1"/>
        <w:rPr>
          <w:rFonts w:ascii="Times" w:hAnsi="Times" w:cs="Times New Roman"/>
          <w:color w:val="auto"/>
          <w:sz w:val="20"/>
          <w:szCs w:val="20"/>
        </w:rPr>
      </w:pPr>
    </w:p>
    <w:p w:rsidR="006609F2" w:rsidRPr="00B073B1" w:rsidRDefault="006609F2" w:rsidP="006609F2">
      <w:pPr>
        <w:spacing w:before="100" w:beforeAutospacing="1" w:after="100" w:afterAutospacing="1"/>
        <w:rPr>
          <w:rFonts w:ascii="Times" w:hAnsi="Times" w:cs="Times New Roman"/>
          <w:color w:val="auto"/>
          <w:sz w:val="20"/>
          <w:szCs w:val="20"/>
        </w:rPr>
      </w:pPr>
      <w:r>
        <w:rPr>
          <w:rFonts w:ascii="Times" w:hAnsi="Times" w:cs="Times New Roman"/>
          <w:noProof/>
          <w:color w:val="auto"/>
          <w:sz w:val="20"/>
          <w:szCs w:val="20"/>
          <w:lang w:val="en-US"/>
        </w:rPr>
        <w:drawing>
          <wp:inline distT="0" distB="0" distL="0" distR="0">
            <wp:extent cx="5270500" cy="3900170"/>
            <wp:effectExtent l="0" t="0" r="12700" b="1143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00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09F2" w:rsidRDefault="006609F2" w:rsidP="00E634E9">
      <w:pPr>
        <w:spacing w:line="480" w:lineRule="auto"/>
        <w:jc w:val="both"/>
      </w:pPr>
    </w:p>
    <w:p w:rsidR="00614BA5" w:rsidRDefault="00614BA5">
      <w:r>
        <w:br w:type="page"/>
      </w:r>
    </w:p>
    <w:p w:rsidR="00614BA5" w:rsidRDefault="00614BA5" w:rsidP="00B240BC">
      <w:pPr>
        <w:ind w:right="-772"/>
      </w:pPr>
    </w:p>
    <w:p w:rsidR="00614BA5" w:rsidRPr="009F2100" w:rsidRDefault="00830103" w:rsidP="009F2100">
      <w:pPr>
        <w:spacing w:before="100" w:beforeAutospacing="1" w:after="100" w:afterAutospacing="1" w:line="480" w:lineRule="auto"/>
        <w:rPr>
          <w:rFonts w:asciiTheme="majorHAnsi" w:hAnsiTheme="majorHAnsi" w:cs="Times New Roman"/>
          <w:color w:val="auto"/>
          <w:szCs w:val="24"/>
        </w:rPr>
      </w:pPr>
      <w:r w:rsidRPr="009F2100">
        <w:rPr>
          <w:rFonts w:asciiTheme="majorHAnsi" w:hAnsiTheme="majorHAnsi" w:cs="Times New Roman"/>
          <w:color w:val="auto"/>
          <w:szCs w:val="24"/>
        </w:rPr>
        <w:t xml:space="preserve">Figure </w:t>
      </w:r>
      <w:proofErr w:type="spellStart"/>
      <w:r w:rsidR="003009EE">
        <w:rPr>
          <w:rFonts w:asciiTheme="majorHAnsi" w:hAnsiTheme="majorHAnsi" w:cs="Times New Roman"/>
          <w:color w:val="auto"/>
          <w:szCs w:val="24"/>
        </w:rPr>
        <w:t>S</w:t>
      </w:r>
      <w:r w:rsidRPr="009F2100">
        <w:rPr>
          <w:rFonts w:asciiTheme="majorHAnsi" w:hAnsiTheme="majorHAnsi" w:cs="Times New Roman"/>
          <w:color w:val="auto"/>
          <w:szCs w:val="24"/>
        </w:rPr>
        <w:t>2</w:t>
      </w:r>
      <w:proofErr w:type="spellEnd"/>
      <w:r w:rsidR="00614BA5" w:rsidRPr="009F2100">
        <w:rPr>
          <w:rFonts w:asciiTheme="majorHAnsi" w:hAnsiTheme="majorHAnsi" w:cs="Times New Roman"/>
          <w:color w:val="auto"/>
          <w:szCs w:val="24"/>
        </w:rPr>
        <w:t xml:space="preserve">. Forest plot of the effect of </w:t>
      </w:r>
      <w:r w:rsidR="001461A2">
        <w:rPr>
          <w:rFonts w:asciiTheme="majorHAnsi" w:hAnsiTheme="majorHAnsi" w:cs="Times New Roman"/>
          <w:color w:val="auto"/>
          <w:szCs w:val="24"/>
        </w:rPr>
        <w:t>Rapid Response System</w:t>
      </w:r>
      <w:r w:rsidR="001461A2" w:rsidRPr="0016482D">
        <w:rPr>
          <w:rFonts w:asciiTheme="majorHAnsi" w:hAnsiTheme="majorHAnsi" w:cs="Times New Roman"/>
          <w:color w:val="auto"/>
          <w:szCs w:val="24"/>
        </w:rPr>
        <w:t xml:space="preserve"> </w:t>
      </w:r>
      <w:r w:rsidR="00614BA5" w:rsidRPr="009F2100">
        <w:rPr>
          <w:rFonts w:asciiTheme="majorHAnsi" w:hAnsiTheme="majorHAnsi" w:cs="Times New Roman"/>
          <w:color w:val="auto"/>
          <w:szCs w:val="24"/>
        </w:rPr>
        <w:t>tea</w:t>
      </w:r>
      <w:r w:rsidRPr="009F2100">
        <w:rPr>
          <w:rFonts w:asciiTheme="majorHAnsi" w:hAnsiTheme="majorHAnsi" w:cs="Times New Roman"/>
          <w:color w:val="auto"/>
          <w:szCs w:val="24"/>
        </w:rPr>
        <w:t>ms on paediatric cardiac arrest</w:t>
      </w:r>
      <w:r w:rsidR="00614BA5" w:rsidRPr="009F2100">
        <w:rPr>
          <w:rFonts w:asciiTheme="majorHAnsi" w:hAnsiTheme="majorHAnsi" w:cs="Times New Roman"/>
          <w:color w:val="auto"/>
          <w:szCs w:val="24"/>
        </w:rPr>
        <w:t>. Weights calculated from random effects model.</w:t>
      </w:r>
    </w:p>
    <w:p w:rsidR="00614BA5" w:rsidRDefault="00614BA5" w:rsidP="00614BA5">
      <w:pPr>
        <w:spacing w:line="480" w:lineRule="auto"/>
        <w:jc w:val="both"/>
      </w:pPr>
    </w:p>
    <w:p w:rsidR="00614BA5" w:rsidRDefault="00614BA5" w:rsidP="00614BA5">
      <w:pPr>
        <w:spacing w:line="480" w:lineRule="auto"/>
        <w:jc w:val="both"/>
      </w:pPr>
      <w:r>
        <w:rPr>
          <w:noProof/>
          <w:lang w:val="en-US"/>
        </w:rPr>
        <w:drawing>
          <wp:inline distT="0" distB="0" distL="0" distR="0">
            <wp:extent cx="5270500" cy="2846604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846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4BA5" w:rsidRDefault="00614BA5" w:rsidP="00B240BC">
      <w:pPr>
        <w:ind w:right="-772"/>
      </w:pPr>
    </w:p>
    <w:p w:rsidR="00614BA5" w:rsidRDefault="00614BA5" w:rsidP="00B240BC">
      <w:pPr>
        <w:ind w:right="-772"/>
      </w:pPr>
    </w:p>
    <w:p w:rsidR="005079C7" w:rsidRDefault="005079C7">
      <w:r>
        <w:br w:type="page"/>
      </w:r>
    </w:p>
    <w:p w:rsidR="00B240BC" w:rsidRDefault="00B240BC" w:rsidP="005079C7">
      <w:pPr>
        <w:spacing w:line="480" w:lineRule="auto"/>
        <w:ind w:right="-772"/>
        <w:jc w:val="both"/>
      </w:pPr>
      <w:r>
        <w:t>Fig</w:t>
      </w:r>
      <w:r w:rsidR="00E8483B">
        <w:t xml:space="preserve">ure </w:t>
      </w:r>
      <w:r w:rsidR="003009EE">
        <w:t>S</w:t>
      </w:r>
      <w:r w:rsidR="00E8483B">
        <w:t>3</w:t>
      </w:r>
      <w:r>
        <w:t xml:space="preserve">. Forest plot of the effect of </w:t>
      </w:r>
      <w:r w:rsidR="001461A2">
        <w:rPr>
          <w:rFonts w:asciiTheme="majorHAnsi" w:hAnsiTheme="majorHAnsi" w:cs="Times New Roman"/>
          <w:color w:val="auto"/>
          <w:szCs w:val="24"/>
        </w:rPr>
        <w:t>Rapid Response System</w:t>
      </w:r>
      <w:r>
        <w:t xml:space="preserve"> teams on hospital mortality in adult in-patients using an intra</w:t>
      </w:r>
      <w:r w:rsidR="001461A2">
        <w:t>-</w:t>
      </w:r>
      <w:r>
        <w:t>cluster correlation coefficient (ICC) of 0.01. Weights are calculated from random-effects analysis. (CI denotes confidence interval)</w:t>
      </w:r>
    </w:p>
    <w:p w:rsidR="004D4533" w:rsidRDefault="004D4533" w:rsidP="00E634E9">
      <w:pPr>
        <w:spacing w:line="480" w:lineRule="auto"/>
        <w:jc w:val="both"/>
      </w:pPr>
      <w:r>
        <w:rPr>
          <w:noProof/>
          <w:lang w:val="en-US"/>
        </w:rPr>
        <w:drawing>
          <wp:inline distT="0" distB="0" distL="0" distR="0">
            <wp:extent cx="4659086" cy="3131062"/>
            <wp:effectExtent l="0" t="0" r="0" b="0"/>
            <wp:docPr id="1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0191" cy="3131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40BC" w:rsidRDefault="00B240BC" w:rsidP="00E634E9">
      <w:pPr>
        <w:spacing w:line="480" w:lineRule="auto"/>
        <w:jc w:val="both"/>
      </w:pPr>
    </w:p>
    <w:p w:rsidR="005079C7" w:rsidRDefault="005079C7">
      <w:r>
        <w:br w:type="page"/>
      </w:r>
    </w:p>
    <w:p w:rsidR="00B240BC" w:rsidRDefault="00E8483B" w:rsidP="005079C7">
      <w:pPr>
        <w:spacing w:line="480" w:lineRule="auto"/>
        <w:ind w:right="-772"/>
        <w:jc w:val="both"/>
      </w:pPr>
      <w:r>
        <w:t xml:space="preserve">Figure </w:t>
      </w:r>
      <w:r w:rsidR="003009EE">
        <w:t>S</w:t>
      </w:r>
      <w:r>
        <w:t>4</w:t>
      </w:r>
      <w:r w:rsidR="00B240BC">
        <w:t xml:space="preserve">. Forest plot of the effect of </w:t>
      </w:r>
      <w:r w:rsidR="001461A2">
        <w:rPr>
          <w:rFonts w:asciiTheme="majorHAnsi" w:hAnsiTheme="majorHAnsi" w:cs="Times New Roman"/>
          <w:color w:val="auto"/>
          <w:szCs w:val="24"/>
        </w:rPr>
        <w:t>Rapid Response System</w:t>
      </w:r>
      <w:r w:rsidR="00B240BC">
        <w:t xml:space="preserve"> teams on hospital mortality in adult in-patients using an intra</w:t>
      </w:r>
      <w:r w:rsidR="001461A2">
        <w:t>-</w:t>
      </w:r>
      <w:r w:rsidR="00B240BC">
        <w:t>cluster correlation coefficient (ICC) of 0. Weights are calculated from random-effects analysis. (CI denotes confidence interval)</w:t>
      </w:r>
    </w:p>
    <w:p w:rsidR="00B240BC" w:rsidRDefault="00B240BC" w:rsidP="005079C7">
      <w:pPr>
        <w:spacing w:line="480" w:lineRule="auto"/>
        <w:ind w:right="-772"/>
        <w:jc w:val="both"/>
      </w:pPr>
    </w:p>
    <w:p w:rsidR="00B240BC" w:rsidRDefault="00B240BC" w:rsidP="00B240BC">
      <w:pPr>
        <w:ind w:right="-772"/>
      </w:pPr>
      <w:r>
        <w:rPr>
          <w:noProof/>
          <w:lang w:val="en-US"/>
        </w:rPr>
        <w:drawing>
          <wp:inline distT="0" distB="0" distL="0" distR="0">
            <wp:extent cx="4360033" cy="3259494"/>
            <wp:effectExtent l="0" t="0" r="8890" b="0"/>
            <wp:docPr id="1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1814" cy="3260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40BC" w:rsidRDefault="00B240BC" w:rsidP="00E634E9">
      <w:pPr>
        <w:spacing w:line="480" w:lineRule="auto"/>
        <w:jc w:val="both"/>
      </w:pPr>
    </w:p>
    <w:p w:rsidR="005079C7" w:rsidRDefault="005079C7">
      <w:pPr>
        <w:rPr>
          <w:szCs w:val="24"/>
        </w:rPr>
      </w:pPr>
      <w:r>
        <w:rPr>
          <w:szCs w:val="24"/>
        </w:rPr>
        <w:br w:type="page"/>
      </w:r>
    </w:p>
    <w:p w:rsidR="00B240BC" w:rsidRPr="005079C7" w:rsidRDefault="00E8483B" w:rsidP="00E634E9">
      <w:pPr>
        <w:spacing w:line="480" w:lineRule="auto"/>
        <w:jc w:val="both"/>
        <w:rPr>
          <w:szCs w:val="24"/>
        </w:rPr>
      </w:pPr>
      <w:r w:rsidRPr="005079C7">
        <w:rPr>
          <w:szCs w:val="24"/>
        </w:rPr>
        <w:t xml:space="preserve">Figure </w:t>
      </w:r>
      <w:proofErr w:type="spellStart"/>
      <w:r w:rsidR="00BE3055">
        <w:rPr>
          <w:szCs w:val="24"/>
        </w:rPr>
        <w:t>S</w:t>
      </w:r>
      <w:r w:rsidRPr="005079C7">
        <w:rPr>
          <w:szCs w:val="24"/>
        </w:rPr>
        <w:t>5</w:t>
      </w:r>
      <w:proofErr w:type="spellEnd"/>
      <w:r w:rsidR="00B240BC" w:rsidRPr="005079C7">
        <w:rPr>
          <w:szCs w:val="24"/>
        </w:rPr>
        <w:t xml:space="preserve">. </w:t>
      </w:r>
      <w:proofErr w:type="gramStart"/>
      <w:r w:rsidR="00B23133" w:rsidRPr="005079C7">
        <w:rPr>
          <w:szCs w:val="24"/>
        </w:rPr>
        <w:t>The influence of removing one study at a time on the pooled effect.</w:t>
      </w:r>
      <w:proofErr w:type="gramEnd"/>
      <w:r w:rsidR="00B23133" w:rsidRPr="005079C7">
        <w:rPr>
          <w:szCs w:val="24"/>
        </w:rPr>
        <w:t xml:space="preserve"> The omission of any study does not have a significantly influence the overall effect. </w:t>
      </w:r>
    </w:p>
    <w:p w:rsidR="00B240BC" w:rsidRDefault="00B240BC" w:rsidP="00E634E9">
      <w:pPr>
        <w:spacing w:line="480" w:lineRule="auto"/>
        <w:jc w:val="both"/>
      </w:pPr>
      <w:r>
        <w:rPr>
          <w:noProof/>
          <w:lang w:val="en-US"/>
        </w:rPr>
        <w:drawing>
          <wp:inline distT="0" distB="0" distL="0" distR="0">
            <wp:extent cx="4721290" cy="3036092"/>
            <wp:effectExtent l="0" t="0" r="3175" b="12065"/>
            <wp:docPr id="1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1672" cy="3036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40BC" w:rsidRDefault="00B240BC" w:rsidP="00E634E9">
      <w:pPr>
        <w:spacing w:line="480" w:lineRule="auto"/>
        <w:jc w:val="both"/>
      </w:pPr>
    </w:p>
    <w:p w:rsidR="00B23133" w:rsidRDefault="00B23133" w:rsidP="005079C7">
      <w:pPr>
        <w:spacing w:line="480" w:lineRule="auto"/>
        <w:jc w:val="both"/>
      </w:pPr>
    </w:p>
    <w:p w:rsidR="00AD102E" w:rsidRPr="00591AAD" w:rsidRDefault="00976C1F" w:rsidP="005079C7">
      <w:pPr>
        <w:widowControl w:val="0"/>
        <w:autoSpaceDE w:val="0"/>
        <w:autoSpaceDN w:val="0"/>
        <w:adjustRightInd w:val="0"/>
        <w:spacing w:line="480" w:lineRule="auto"/>
        <w:rPr>
          <w:rFonts w:asciiTheme="majorHAnsi" w:hAnsiTheme="majorHAnsi" w:cs="Times New Roman"/>
          <w:color w:val="231F20"/>
          <w:sz w:val="20"/>
          <w:szCs w:val="20"/>
          <w:lang w:val="en-US"/>
        </w:rPr>
      </w:pPr>
      <w:r>
        <w:rPr>
          <w:rFonts w:asciiTheme="majorHAnsi" w:hAnsiTheme="majorHAnsi"/>
          <w:sz w:val="20"/>
          <w:szCs w:val="20"/>
        </w:rPr>
        <w:t xml:space="preserve">Figure </w:t>
      </w:r>
      <w:proofErr w:type="spellStart"/>
      <w:r w:rsidR="00BE3055">
        <w:rPr>
          <w:rFonts w:asciiTheme="majorHAnsi" w:hAnsiTheme="majorHAnsi"/>
          <w:sz w:val="20"/>
          <w:szCs w:val="20"/>
        </w:rPr>
        <w:t>S</w:t>
      </w:r>
      <w:r w:rsidR="00E8483B">
        <w:rPr>
          <w:rFonts w:asciiTheme="majorHAnsi" w:hAnsiTheme="majorHAnsi"/>
          <w:sz w:val="20"/>
          <w:szCs w:val="20"/>
        </w:rPr>
        <w:t>6</w:t>
      </w:r>
      <w:proofErr w:type="spellEnd"/>
      <w:r w:rsidR="00AD102E" w:rsidRPr="00591AAD">
        <w:rPr>
          <w:rFonts w:asciiTheme="majorHAnsi" w:hAnsiTheme="majorHAnsi"/>
          <w:sz w:val="20"/>
          <w:szCs w:val="20"/>
        </w:rPr>
        <w:t xml:space="preserve">. </w:t>
      </w:r>
      <w:proofErr w:type="gramStart"/>
      <w:r w:rsidR="00AD102E" w:rsidRPr="00591AAD">
        <w:rPr>
          <w:rFonts w:asciiTheme="majorHAnsi" w:hAnsiTheme="majorHAnsi" w:cs="Times New Roman"/>
          <w:color w:val="231F20"/>
          <w:sz w:val="20"/>
          <w:szCs w:val="20"/>
          <w:lang w:val="en-US"/>
        </w:rPr>
        <w:t>Cumulative influence of study on meta-analysis of hospital mortality.</w:t>
      </w:r>
      <w:proofErr w:type="gramEnd"/>
      <w:r w:rsidR="00AD102E" w:rsidRPr="00591AAD">
        <w:rPr>
          <w:rFonts w:asciiTheme="majorHAnsi" w:hAnsiTheme="majorHAnsi" w:cs="Times New Roman"/>
          <w:color w:val="231F20"/>
          <w:sz w:val="20"/>
          <w:szCs w:val="20"/>
          <w:lang w:val="en-US"/>
        </w:rPr>
        <w:t xml:space="preserve"> The vertical dashed line represents the pooled risk ratio of 0.88.</w:t>
      </w:r>
    </w:p>
    <w:p w:rsidR="00AD102E" w:rsidRPr="00591AAD" w:rsidRDefault="00AD102E" w:rsidP="00AD102E">
      <w:pPr>
        <w:spacing w:line="480" w:lineRule="auto"/>
        <w:jc w:val="both"/>
        <w:rPr>
          <w:rFonts w:asciiTheme="majorHAnsi" w:hAnsiTheme="majorHAnsi"/>
          <w:sz w:val="20"/>
          <w:szCs w:val="20"/>
        </w:rPr>
      </w:pPr>
    </w:p>
    <w:p w:rsidR="00AD102E" w:rsidRDefault="00AD102E" w:rsidP="00AD102E">
      <w:pPr>
        <w:spacing w:line="480" w:lineRule="auto"/>
        <w:jc w:val="both"/>
      </w:pPr>
      <w:r>
        <w:rPr>
          <w:noProof/>
          <w:lang w:val="en-US"/>
        </w:rPr>
        <w:drawing>
          <wp:inline distT="0" distB="0" distL="0" distR="0">
            <wp:extent cx="4751494" cy="3195514"/>
            <wp:effectExtent l="0" t="0" r="0" b="5080"/>
            <wp:docPr id="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3417" cy="3196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102E" w:rsidRDefault="00AD102E" w:rsidP="0032237F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0"/>
          <w:szCs w:val="20"/>
        </w:rPr>
      </w:pPr>
    </w:p>
    <w:p w:rsidR="00AD102E" w:rsidRDefault="00AD102E" w:rsidP="0032237F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0"/>
          <w:szCs w:val="20"/>
        </w:rPr>
      </w:pPr>
    </w:p>
    <w:p w:rsidR="00AD102E" w:rsidRDefault="00AD102E" w:rsidP="0032237F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0"/>
          <w:szCs w:val="20"/>
        </w:rPr>
      </w:pPr>
    </w:p>
    <w:p w:rsidR="0032237F" w:rsidRPr="005079C7" w:rsidRDefault="00E8483B" w:rsidP="005079C7">
      <w:pPr>
        <w:spacing w:line="480" w:lineRule="auto"/>
        <w:jc w:val="both"/>
        <w:rPr>
          <w:szCs w:val="24"/>
        </w:rPr>
      </w:pPr>
      <w:r w:rsidRPr="005079C7">
        <w:rPr>
          <w:szCs w:val="24"/>
        </w:rPr>
        <w:t xml:space="preserve">Figure </w:t>
      </w:r>
      <w:proofErr w:type="spellStart"/>
      <w:r w:rsidR="00BE3055">
        <w:rPr>
          <w:szCs w:val="24"/>
        </w:rPr>
        <w:t>S</w:t>
      </w:r>
      <w:r w:rsidRPr="005079C7">
        <w:rPr>
          <w:szCs w:val="24"/>
        </w:rPr>
        <w:t>7</w:t>
      </w:r>
      <w:proofErr w:type="spellEnd"/>
      <w:r w:rsidR="0032237F" w:rsidRPr="005079C7">
        <w:rPr>
          <w:szCs w:val="24"/>
        </w:rPr>
        <w:t xml:space="preserve">. Contours for areas in which new studies would have to lie for the pooled result to achieve significance at 5% are presented. All studies lie in the region of statistical significance with beneficial treatment effect. The region of beneficial treatment effect dominates the graph and it makes the meta-analysis robust to the addition of an additional study. </w:t>
      </w:r>
    </w:p>
    <w:p w:rsidR="0032237F" w:rsidRDefault="0032237F" w:rsidP="0032237F">
      <w:pPr>
        <w:spacing w:line="480" w:lineRule="auto"/>
        <w:jc w:val="both"/>
      </w:pPr>
      <w:r>
        <w:rPr>
          <w:noProof/>
          <w:lang w:val="en-US"/>
        </w:rPr>
        <w:drawing>
          <wp:inline distT="0" distB="0" distL="0" distR="0">
            <wp:extent cx="3739682" cy="2705493"/>
            <wp:effectExtent l="0" t="0" r="0" b="12700"/>
            <wp:docPr id="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106" cy="270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74DD" w:rsidRDefault="00FE74DD">
      <w:r>
        <w:br w:type="page"/>
      </w:r>
    </w:p>
    <w:p w:rsidR="000453D3" w:rsidRDefault="000453D3" w:rsidP="00E634E9">
      <w:pPr>
        <w:spacing w:line="480" w:lineRule="auto"/>
        <w:jc w:val="both"/>
      </w:pPr>
    </w:p>
    <w:p w:rsidR="000453D3" w:rsidRDefault="000453D3" w:rsidP="00E634E9">
      <w:pPr>
        <w:spacing w:line="480" w:lineRule="auto"/>
        <w:jc w:val="both"/>
      </w:pPr>
    </w:p>
    <w:p w:rsidR="00FE74DD" w:rsidRDefault="00FE74DD" w:rsidP="00FE74DD">
      <w:r w:rsidRPr="001D791A">
        <w:rPr>
          <w:b/>
          <w:bCs/>
        </w:rPr>
        <w:t>SEARCH STRATEGY</w:t>
      </w:r>
      <w:r>
        <w:t>:</w:t>
      </w:r>
    </w:p>
    <w:p w:rsidR="00FE74DD" w:rsidRDefault="00FE74DD" w:rsidP="00FE74DD"/>
    <w:p w:rsidR="00FE74DD" w:rsidRDefault="00FE74DD" w:rsidP="00FE74DD"/>
    <w:p w:rsidR="00FE74DD" w:rsidRPr="001B7211" w:rsidRDefault="00FE74DD" w:rsidP="00FE74DD">
      <w:r>
        <w:tab/>
      </w:r>
      <w:proofErr w:type="gramStart"/>
      <w:r w:rsidR="001D4EA9">
        <w:t>rapid</w:t>
      </w:r>
      <w:proofErr w:type="gramEnd"/>
      <w:r w:rsidR="001D4EA9">
        <w:t xml:space="preserve"> respon</w:t>
      </w:r>
      <w:r w:rsidR="00A43456">
        <w:t>se team OR medi</w:t>
      </w:r>
      <w:bookmarkStart w:id="0" w:name="_GoBack"/>
      <w:bookmarkEnd w:id="0"/>
      <w:r w:rsidRPr="001B7211">
        <w:t xml:space="preserve">cal emergency team OR critical care outreach team </w:t>
      </w:r>
    </w:p>
    <w:p w:rsidR="00FE74DD" w:rsidRDefault="00FE74DD" w:rsidP="00FE74DD">
      <w:r>
        <w:t>AND</w:t>
      </w:r>
    </w:p>
    <w:p w:rsidR="00FE74DD" w:rsidRDefault="00FE74DD" w:rsidP="00FE74DD">
      <w:r>
        <w:tab/>
      </w:r>
      <w:proofErr w:type="gramStart"/>
      <w:r>
        <w:t>effective</w:t>
      </w:r>
      <w:proofErr w:type="gramEnd"/>
      <w:r>
        <w:t xml:space="preserve">* OR implement* OR success* OR fail* OR </w:t>
      </w:r>
      <w:proofErr w:type="spellStart"/>
      <w:r>
        <w:t>utiliz</w:t>
      </w:r>
      <w:proofErr w:type="spellEnd"/>
      <w:r>
        <w:t>* OR adopt*</w:t>
      </w:r>
    </w:p>
    <w:p w:rsidR="00FE74DD" w:rsidRDefault="00FE74DD" w:rsidP="00FE74DD"/>
    <w:p w:rsidR="00FE74DD" w:rsidRDefault="00FE74DD" w:rsidP="00FE74DD"/>
    <w:p w:rsidR="00FE74DD" w:rsidRDefault="00FE74DD" w:rsidP="00FE74DD"/>
    <w:p w:rsidR="00FE74DD" w:rsidRDefault="00FE74DD" w:rsidP="00FE74DD"/>
    <w:p w:rsidR="00FE74DD" w:rsidRPr="001B7211" w:rsidRDefault="00FE74DD" w:rsidP="00FE74DD">
      <w:pPr>
        <w:rPr>
          <w:b/>
          <w:bCs/>
        </w:rPr>
      </w:pPr>
      <w:r w:rsidRPr="001B7211">
        <w:rPr>
          <w:b/>
          <w:bCs/>
        </w:rPr>
        <w:t>COCHRANE:</w:t>
      </w:r>
    </w:p>
    <w:p w:rsidR="00FE74DD" w:rsidRPr="00EE3EEA" w:rsidRDefault="00FE74DD" w:rsidP="00FE74DD">
      <w:r w:rsidRPr="00EE3EEA">
        <w:t xml:space="preserve">Records identified trough </w:t>
      </w:r>
      <w:r>
        <w:t>COCHRANE: 72</w:t>
      </w:r>
    </w:p>
    <w:p w:rsidR="00FE74DD" w:rsidRPr="00EE3EEA" w:rsidRDefault="00FE74DD" w:rsidP="00FE74DD"/>
    <w:p w:rsidR="00FE74DD" w:rsidRPr="00873E98" w:rsidRDefault="00FE74DD" w:rsidP="00FE74DD">
      <w:r w:rsidRPr="00873E98">
        <w:t>Record</w:t>
      </w:r>
      <w:r>
        <w:t>s after duplicates removal: 72</w:t>
      </w:r>
    </w:p>
    <w:p w:rsidR="00FE74DD" w:rsidRPr="00873E98" w:rsidRDefault="00FE74DD" w:rsidP="00FE74DD"/>
    <w:p w:rsidR="00FE74DD" w:rsidRDefault="00FE74DD" w:rsidP="00FE74DD">
      <w:r w:rsidRPr="00DB1C21">
        <w:t>Records excluded</w:t>
      </w:r>
      <w:r>
        <w:t>: 66     Not RSS study: 64</w:t>
      </w:r>
    </w:p>
    <w:p w:rsidR="00FE74DD" w:rsidRPr="00DB1C21" w:rsidRDefault="00FE74DD" w:rsidP="00FE74DD">
      <w:r>
        <w:tab/>
      </w:r>
      <w:r>
        <w:tab/>
      </w:r>
      <w:r>
        <w:tab/>
        <w:t xml:space="preserve">     Not apply to key question (does RSS reduce mortality?): 2       </w:t>
      </w:r>
      <w:r>
        <w:tab/>
      </w:r>
    </w:p>
    <w:p w:rsidR="00FE74DD" w:rsidRDefault="00FE74DD" w:rsidP="00FE74DD">
      <w:r>
        <w:tab/>
      </w:r>
      <w:r>
        <w:tab/>
      </w:r>
      <w:r>
        <w:tab/>
        <w:t xml:space="preserve">     Not original data:0</w:t>
      </w:r>
    </w:p>
    <w:p w:rsidR="00FE74DD" w:rsidRDefault="00FE74DD" w:rsidP="00FE74DD">
      <w:r>
        <w:tab/>
      </w:r>
      <w:r>
        <w:tab/>
        <w:t xml:space="preserve">                 Not inpatient setting: 0</w:t>
      </w:r>
    </w:p>
    <w:p w:rsidR="00FE74DD" w:rsidRDefault="00FE74DD" w:rsidP="00FE74DD">
      <w:r>
        <w:tab/>
      </w:r>
      <w:r>
        <w:tab/>
        <w:t xml:space="preserve">                 Not comparison group:0</w:t>
      </w:r>
    </w:p>
    <w:p w:rsidR="00FE74DD" w:rsidRDefault="00FE74DD" w:rsidP="00FE74DD">
      <w:r>
        <w:tab/>
      </w:r>
      <w:r>
        <w:tab/>
        <w:t xml:space="preserve">                Abstract only:0</w:t>
      </w:r>
    </w:p>
    <w:p w:rsidR="00FE74DD" w:rsidRDefault="00FE74DD" w:rsidP="00FE74DD"/>
    <w:p w:rsidR="00FE74DD" w:rsidRDefault="00FE74DD" w:rsidP="00FE74DD">
      <w:r>
        <w:t>Full-text assessed for eligibility: 6</w:t>
      </w:r>
    </w:p>
    <w:p w:rsidR="00FE74DD" w:rsidRDefault="00FE74DD" w:rsidP="00FE74DD">
      <w:r>
        <w:t>Not pre-post study: 0</w:t>
      </w:r>
    </w:p>
    <w:p w:rsidR="00FE74DD" w:rsidRDefault="00FE74DD" w:rsidP="00FE74DD">
      <w:proofErr w:type="gramStart"/>
      <w:r>
        <w:t>Included :</w:t>
      </w:r>
      <w:proofErr w:type="gramEnd"/>
      <w:r>
        <w:t xml:space="preserve"> 6</w:t>
      </w:r>
    </w:p>
    <w:p w:rsidR="00FE74DD" w:rsidRDefault="00FE74DD" w:rsidP="00FE74DD"/>
    <w:p w:rsidR="00FE74DD" w:rsidRDefault="00FE74DD" w:rsidP="00FE74DD"/>
    <w:p w:rsidR="00FE74DD" w:rsidRDefault="00FE74DD" w:rsidP="00FE74DD"/>
    <w:p w:rsidR="00FE74DD" w:rsidRPr="001B7211" w:rsidRDefault="00FE74DD" w:rsidP="00FE74DD">
      <w:pPr>
        <w:rPr>
          <w:b/>
          <w:bCs/>
        </w:rPr>
      </w:pPr>
      <w:r w:rsidRPr="001B7211">
        <w:rPr>
          <w:b/>
          <w:bCs/>
        </w:rPr>
        <w:t>CINHAL</w:t>
      </w:r>
    </w:p>
    <w:p w:rsidR="00FE74DD" w:rsidRPr="001B7211" w:rsidRDefault="00FE74DD" w:rsidP="00FE74DD">
      <w:r w:rsidRPr="001B7211">
        <w:t>Records identified trough CINAHL: 361</w:t>
      </w:r>
    </w:p>
    <w:p w:rsidR="00FE74DD" w:rsidRPr="001B7211" w:rsidRDefault="00FE74DD" w:rsidP="00FE74DD"/>
    <w:p w:rsidR="00FE74DD" w:rsidRPr="001B7211" w:rsidRDefault="00FE74DD" w:rsidP="00FE74DD">
      <w:r w:rsidRPr="001B7211">
        <w:t>Records after duplicates removal: 359</w:t>
      </w:r>
    </w:p>
    <w:p w:rsidR="00FE74DD" w:rsidRPr="001B7211" w:rsidRDefault="00FE74DD" w:rsidP="00FE74DD"/>
    <w:p w:rsidR="00FE74DD" w:rsidRDefault="00FE74DD" w:rsidP="00FE74DD">
      <w:r w:rsidRPr="00DB1C21">
        <w:t>Records excluded</w:t>
      </w:r>
      <w:r>
        <w:t>: 340       Not RSS study: 54</w:t>
      </w:r>
    </w:p>
    <w:p w:rsidR="00FE74DD" w:rsidRPr="00DB1C21" w:rsidRDefault="00FE74DD" w:rsidP="00FE74DD">
      <w:r>
        <w:tab/>
      </w:r>
      <w:r>
        <w:tab/>
      </w:r>
      <w:r>
        <w:tab/>
        <w:t xml:space="preserve">        Not apply to key question (does RSS reduce mortality?): 263</w:t>
      </w:r>
    </w:p>
    <w:p w:rsidR="00FE74DD" w:rsidRDefault="00FE74DD" w:rsidP="00FE74DD">
      <w:r>
        <w:tab/>
      </w:r>
      <w:r>
        <w:tab/>
      </w:r>
      <w:r>
        <w:tab/>
        <w:t xml:space="preserve">        Not original data: 12</w:t>
      </w:r>
    </w:p>
    <w:p w:rsidR="00FE74DD" w:rsidRDefault="00FE74DD" w:rsidP="00FE74DD">
      <w:r>
        <w:tab/>
      </w:r>
      <w:r>
        <w:tab/>
      </w:r>
      <w:r>
        <w:tab/>
        <w:t xml:space="preserve">        Not inpatient setting: 3</w:t>
      </w:r>
    </w:p>
    <w:p w:rsidR="00FE74DD" w:rsidRDefault="00FE74DD" w:rsidP="00FE74DD">
      <w:r>
        <w:tab/>
      </w:r>
      <w:r>
        <w:tab/>
      </w:r>
      <w:r>
        <w:tab/>
        <w:t xml:space="preserve">        Not comparison group: 3</w:t>
      </w:r>
    </w:p>
    <w:p w:rsidR="00FE74DD" w:rsidRDefault="00FE74DD" w:rsidP="00FE74DD">
      <w:r>
        <w:tab/>
      </w:r>
      <w:r>
        <w:tab/>
      </w:r>
      <w:r>
        <w:tab/>
        <w:t xml:space="preserve">        Abstract only: 6</w:t>
      </w:r>
    </w:p>
    <w:p w:rsidR="00FE74DD" w:rsidRDefault="00FE74DD" w:rsidP="00FE74DD"/>
    <w:p w:rsidR="00FE74DD" w:rsidRDefault="00FE74DD" w:rsidP="00FE74DD">
      <w:r>
        <w:t>Full-text assessed for eligibility: 18</w:t>
      </w:r>
    </w:p>
    <w:p w:rsidR="00FE74DD" w:rsidRDefault="00FE74DD" w:rsidP="00FE74DD">
      <w:r>
        <w:t>Not pre-post study: 9</w:t>
      </w:r>
    </w:p>
    <w:p w:rsidR="00FE74DD" w:rsidRDefault="00FE74DD" w:rsidP="00FE74DD">
      <w:r>
        <w:t>Included: 9</w:t>
      </w:r>
    </w:p>
    <w:p w:rsidR="00FE74DD" w:rsidRDefault="00FE74DD" w:rsidP="00FE74DD"/>
    <w:p w:rsidR="00FE74DD" w:rsidRDefault="00FE74DD" w:rsidP="00FE74DD"/>
    <w:p w:rsidR="00FE74DD" w:rsidRPr="001D791A" w:rsidRDefault="00FE74DD" w:rsidP="00FE74DD">
      <w:pPr>
        <w:rPr>
          <w:b/>
          <w:bCs/>
        </w:rPr>
      </w:pPr>
      <w:r w:rsidRPr="001D791A">
        <w:rPr>
          <w:b/>
          <w:bCs/>
        </w:rPr>
        <w:t>EMBASE</w:t>
      </w:r>
    </w:p>
    <w:p w:rsidR="00FE74DD" w:rsidRPr="001D791A" w:rsidRDefault="00FE74DD" w:rsidP="00FE74DD">
      <w:r w:rsidRPr="001D791A">
        <w:t>Records identified trough EMBASE: 1087</w:t>
      </w:r>
    </w:p>
    <w:p w:rsidR="00FE74DD" w:rsidRPr="001D791A" w:rsidRDefault="00FE74DD" w:rsidP="00FE74DD"/>
    <w:p w:rsidR="00FE74DD" w:rsidRPr="00873E98" w:rsidRDefault="00FE74DD" w:rsidP="00FE74DD">
      <w:r w:rsidRPr="00873E98">
        <w:t>Record</w:t>
      </w:r>
      <w:r>
        <w:t>s after duplicates removal: 1087</w:t>
      </w:r>
    </w:p>
    <w:p w:rsidR="00FE74DD" w:rsidRPr="00873E98" w:rsidRDefault="00FE74DD" w:rsidP="00FE74DD"/>
    <w:p w:rsidR="00FE74DD" w:rsidRDefault="00FE74DD" w:rsidP="00FE74DD">
      <w:r w:rsidRPr="00DB1C21">
        <w:t>Records excluded</w:t>
      </w:r>
      <w:r>
        <w:t>: 1052     Not RSS study: 57</w:t>
      </w:r>
    </w:p>
    <w:p w:rsidR="00FE74DD" w:rsidRPr="00DB1C21" w:rsidRDefault="00FE74DD" w:rsidP="00FE74DD">
      <w:r>
        <w:tab/>
      </w:r>
      <w:r>
        <w:tab/>
      </w:r>
      <w:r>
        <w:tab/>
        <w:t xml:space="preserve">        Not apply to key question (does RSS reduce mortality?): 943</w:t>
      </w:r>
    </w:p>
    <w:p w:rsidR="00FE74DD" w:rsidRDefault="00FE74DD" w:rsidP="00FE74DD">
      <w:r>
        <w:tab/>
      </w:r>
      <w:r>
        <w:tab/>
      </w:r>
      <w:r>
        <w:tab/>
        <w:t xml:space="preserve">        Not original data</w:t>
      </w:r>
      <w:proofErr w:type="gramStart"/>
      <w:r>
        <w:t>:11</w:t>
      </w:r>
      <w:proofErr w:type="gramEnd"/>
    </w:p>
    <w:p w:rsidR="00FE74DD" w:rsidRDefault="00FE74DD" w:rsidP="00FE74DD">
      <w:r>
        <w:tab/>
      </w:r>
      <w:r>
        <w:tab/>
      </w:r>
      <w:r>
        <w:tab/>
        <w:t xml:space="preserve">        Not inpatient setting: 2</w:t>
      </w:r>
    </w:p>
    <w:p w:rsidR="00FE74DD" w:rsidRDefault="00FE74DD" w:rsidP="00FE74DD">
      <w:r>
        <w:tab/>
      </w:r>
      <w:r>
        <w:tab/>
      </w:r>
      <w:r>
        <w:tab/>
        <w:t xml:space="preserve">        Not comparison group: 6</w:t>
      </w:r>
    </w:p>
    <w:p w:rsidR="00FE74DD" w:rsidRDefault="00FE74DD" w:rsidP="00FE74DD">
      <w:r>
        <w:tab/>
      </w:r>
      <w:r>
        <w:tab/>
      </w:r>
      <w:r>
        <w:tab/>
        <w:t xml:space="preserve">        Abstract only: 33</w:t>
      </w:r>
    </w:p>
    <w:p w:rsidR="00FE74DD" w:rsidRDefault="00FE74DD" w:rsidP="00FE74DD"/>
    <w:p w:rsidR="00FE74DD" w:rsidRDefault="00FE74DD" w:rsidP="00FE74DD">
      <w:r>
        <w:t>Full-text assessed for eligibility: 35</w:t>
      </w:r>
    </w:p>
    <w:p w:rsidR="00FE74DD" w:rsidRDefault="00FE74DD" w:rsidP="00FE74DD">
      <w:r>
        <w:t>Not pre-post study: 10</w:t>
      </w:r>
    </w:p>
    <w:p w:rsidR="00FE74DD" w:rsidRDefault="00FE74DD" w:rsidP="00FE74DD">
      <w:proofErr w:type="gramStart"/>
      <w:r>
        <w:t>Included :</w:t>
      </w:r>
      <w:proofErr w:type="gramEnd"/>
      <w:r>
        <w:t xml:space="preserve"> 25</w:t>
      </w:r>
    </w:p>
    <w:p w:rsidR="00FE74DD" w:rsidRPr="00873E98" w:rsidRDefault="00FE74DD" w:rsidP="00FE74DD"/>
    <w:p w:rsidR="00FE74DD" w:rsidRDefault="00FE74DD" w:rsidP="00FE74DD"/>
    <w:p w:rsidR="00FE74DD" w:rsidRDefault="00FE74DD" w:rsidP="00FE74DD"/>
    <w:p w:rsidR="00FE74DD" w:rsidRDefault="00FE74DD" w:rsidP="00FE74DD">
      <w:pPr>
        <w:rPr>
          <w:b/>
          <w:bCs/>
        </w:rPr>
      </w:pPr>
      <w:proofErr w:type="spellStart"/>
      <w:r w:rsidRPr="001D791A">
        <w:rPr>
          <w:b/>
          <w:bCs/>
        </w:rPr>
        <w:t>PubMED</w:t>
      </w:r>
      <w:proofErr w:type="spellEnd"/>
    </w:p>
    <w:p w:rsidR="00FE74DD" w:rsidRPr="00D968E8" w:rsidRDefault="00FE74DD" w:rsidP="00FE74DD">
      <w:r w:rsidRPr="00D968E8">
        <w:t>Record</w:t>
      </w:r>
      <w:r>
        <w:t>s identified trough PubMed: 1415</w:t>
      </w:r>
    </w:p>
    <w:p w:rsidR="00FE74DD" w:rsidRPr="00D968E8" w:rsidRDefault="00FE74DD" w:rsidP="00FE74DD"/>
    <w:p w:rsidR="00FE74DD" w:rsidRDefault="00FE74DD" w:rsidP="00FE74DD">
      <w:r w:rsidRPr="00873E98">
        <w:t>Record</w:t>
      </w:r>
      <w:r>
        <w:t>s after duplicates removal: 1415</w:t>
      </w:r>
      <w:r w:rsidRPr="00D968E8">
        <w:t xml:space="preserve"> </w:t>
      </w:r>
    </w:p>
    <w:p w:rsidR="00FE74DD" w:rsidRDefault="00FE74DD" w:rsidP="00FE74DD"/>
    <w:p w:rsidR="00FE74DD" w:rsidRPr="00873E98" w:rsidRDefault="00FE74DD" w:rsidP="00FE74DD"/>
    <w:p w:rsidR="00FE74DD" w:rsidRDefault="00FE74DD" w:rsidP="00FE74DD">
      <w:r w:rsidRPr="00DB1C21">
        <w:t>Records excluded</w:t>
      </w:r>
      <w:r>
        <w:t>: 138       Not a RRS study: 1233</w:t>
      </w:r>
    </w:p>
    <w:p w:rsidR="00FE74DD" w:rsidRPr="00DB1C21" w:rsidRDefault="00FE74DD" w:rsidP="00FE74DD">
      <w:r>
        <w:tab/>
      </w:r>
      <w:r>
        <w:tab/>
        <w:t xml:space="preserve">                    Not apply to key question (does RSS reduce mortality?): 107</w:t>
      </w:r>
    </w:p>
    <w:p w:rsidR="00FE74DD" w:rsidRDefault="00FE74DD" w:rsidP="00FE74DD">
      <w:r>
        <w:tab/>
      </w:r>
      <w:r>
        <w:tab/>
      </w:r>
      <w:r>
        <w:tab/>
        <w:t xml:space="preserve">        Not original data: 24</w:t>
      </w:r>
    </w:p>
    <w:p w:rsidR="00FE74DD" w:rsidRDefault="00FE74DD" w:rsidP="00FE74DD">
      <w:r>
        <w:tab/>
      </w:r>
      <w:r>
        <w:tab/>
      </w:r>
      <w:r>
        <w:tab/>
        <w:t xml:space="preserve">        Not inpatient setting: 1</w:t>
      </w:r>
    </w:p>
    <w:p w:rsidR="00FE74DD" w:rsidRDefault="00FE74DD" w:rsidP="00FE74DD">
      <w:r>
        <w:tab/>
      </w:r>
      <w:r>
        <w:tab/>
      </w:r>
      <w:r>
        <w:tab/>
        <w:t xml:space="preserve">        Not comparison group: 6</w:t>
      </w:r>
    </w:p>
    <w:p w:rsidR="00FE74DD" w:rsidRDefault="00FE74DD" w:rsidP="00FE74DD">
      <w:r>
        <w:tab/>
      </w:r>
      <w:r>
        <w:tab/>
      </w:r>
      <w:r>
        <w:tab/>
        <w:t xml:space="preserve">        Abstract only: 0</w:t>
      </w:r>
    </w:p>
    <w:p w:rsidR="00FE74DD" w:rsidRDefault="00FE74DD" w:rsidP="00FE74DD"/>
    <w:p w:rsidR="00FE74DD" w:rsidRDefault="00FE74DD" w:rsidP="00FE74DD">
      <w:r>
        <w:t>Full-text assessed for eligibility: 44</w:t>
      </w:r>
    </w:p>
    <w:p w:rsidR="00FE74DD" w:rsidRDefault="00FE74DD" w:rsidP="00FE74DD">
      <w:r>
        <w:t>Not pre-post study: 16</w:t>
      </w:r>
    </w:p>
    <w:p w:rsidR="00FE74DD" w:rsidRDefault="00FE74DD" w:rsidP="00FE74DD">
      <w:proofErr w:type="gramStart"/>
      <w:r>
        <w:t>Included :</w:t>
      </w:r>
      <w:proofErr w:type="gramEnd"/>
      <w:r>
        <w:t xml:space="preserve"> 28</w:t>
      </w:r>
    </w:p>
    <w:p w:rsidR="00FE74DD" w:rsidRDefault="00FE74DD" w:rsidP="00FE74DD"/>
    <w:p w:rsidR="00FE74DD" w:rsidRDefault="00FE74DD" w:rsidP="00FE74DD"/>
    <w:p w:rsidR="00FE74DD" w:rsidRDefault="00FE74DD" w:rsidP="00FE74DD"/>
    <w:p w:rsidR="00FE74DD" w:rsidRDefault="00FE74DD" w:rsidP="00FE74DD">
      <w:r w:rsidRPr="00192F75">
        <w:rPr>
          <w:b/>
          <w:bCs/>
        </w:rPr>
        <w:t>TOTALLY INCLUDED FROM DIFFERENT DATABASES</w:t>
      </w:r>
      <w:r>
        <w:t>: 68</w:t>
      </w:r>
    </w:p>
    <w:p w:rsidR="00FE74DD" w:rsidRDefault="00FE74DD" w:rsidP="00FE74DD">
      <w:r w:rsidRPr="00192F75">
        <w:rPr>
          <w:b/>
          <w:bCs/>
        </w:rPr>
        <w:t>DUPLICATE REMOVED</w:t>
      </w:r>
      <w:r>
        <w:t>:                                                            39</w:t>
      </w:r>
    </w:p>
    <w:p w:rsidR="00FE74DD" w:rsidRPr="001D4EA9" w:rsidRDefault="00FE74DD" w:rsidP="001D4EA9">
      <w:pPr>
        <w:rPr>
          <w:b/>
          <w:bCs/>
        </w:rPr>
      </w:pPr>
      <w:r w:rsidRPr="00192F75">
        <w:rPr>
          <w:b/>
          <w:bCs/>
        </w:rPr>
        <w:t>ELIGIBLE FOR METANALYSIS</w:t>
      </w:r>
      <w:r>
        <w:rPr>
          <w:b/>
          <w:bCs/>
        </w:rPr>
        <w:t xml:space="preserve">:      </w:t>
      </w:r>
      <w:r w:rsidRPr="00192F75">
        <w:rPr>
          <w:b/>
          <w:bCs/>
        </w:rPr>
        <w:t xml:space="preserve">                          </w:t>
      </w:r>
      <w:r>
        <w:rPr>
          <w:b/>
          <w:bCs/>
        </w:rPr>
        <w:t xml:space="preserve">              29</w:t>
      </w:r>
    </w:p>
    <w:sectPr w:rsidR="00FE74DD" w:rsidRPr="001D4EA9" w:rsidSect="00616F3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61A2" w:rsidRDefault="001461A2" w:rsidP="00F31912">
      <w:r>
        <w:separator/>
      </w:r>
    </w:p>
  </w:endnote>
  <w:endnote w:type="continuationSeparator" w:id="0">
    <w:p w:rsidR="001461A2" w:rsidRDefault="001461A2" w:rsidP="00F319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61A2" w:rsidRDefault="001461A2" w:rsidP="00F31912">
      <w:r>
        <w:separator/>
      </w:r>
    </w:p>
  </w:footnote>
  <w:footnote w:type="continuationSeparator" w:id="0">
    <w:p w:rsidR="001461A2" w:rsidRDefault="001461A2" w:rsidP="00F3191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p02dsdss9fts4e205uxe9969avfxrzarxr5&quot;&gt;My EndNote Library&lt;record-ids&gt;&lt;item&gt;1181&lt;/item&gt;&lt;item&gt;1183&lt;/item&gt;&lt;item&gt;1187&lt;/item&gt;&lt;item&gt;1200&lt;/item&gt;&lt;item&gt;1214&lt;/item&gt;&lt;item&gt;1216&lt;/item&gt;&lt;item&gt;1232&lt;/item&gt;&lt;item&gt;1236&lt;/item&gt;&lt;item&gt;1495&lt;/item&gt;&lt;item&gt;1501&lt;/item&gt;&lt;item&gt;1506&lt;/item&gt;&lt;item&gt;1508&lt;/item&gt;&lt;item&gt;1510&lt;/item&gt;&lt;item&gt;1540&lt;/item&gt;&lt;item&gt;1544&lt;/item&gt;&lt;item&gt;1553&lt;/item&gt;&lt;item&gt;1554&lt;/item&gt;&lt;item&gt;1561&lt;/item&gt;&lt;item&gt;1562&lt;/item&gt;&lt;item&gt;1564&lt;/item&gt;&lt;item&gt;1565&lt;/item&gt;&lt;item&gt;1873&lt;/item&gt;&lt;item&gt;1875&lt;/item&gt;&lt;item&gt;1876&lt;/item&gt;&lt;item&gt;1878&lt;/item&gt;&lt;item&gt;1879&lt;/item&gt;&lt;item&gt;1880&lt;/item&gt;&lt;item&gt;1892&lt;/item&gt;&lt;item&gt;1893&lt;/item&gt;&lt;item&gt;1894&lt;/item&gt;&lt;item&gt;1923&lt;/item&gt;&lt;item&gt;1926&lt;/item&gt;&lt;item&gt;1927&lt;/item&gt;&lt;item&gt;1931&lt;/item&gt;&lt;item&gt;1941&lt;/item&gt;&lt;item&gt;1943&lt;/item&gt;&lt;item&gt;1944&lt;/item&gt;&lt;item&gt;1945&lt;/item&gt;&lt;item&gt;1948&lt;/item&gt;&lt;item&gt;1950&lt;/item&gt;&lt;item&gt;1952&lt;/item&gt;&lt;item&gt;1953&lt;/item&gt;&lt;item&gt;1954&lt;/item&gt;&lt;item&gt;1955&lt;/item&gt;&lt;item&gt;1958&lt;/item&gt;&lt;item&gt;1960&lt;/item&gt;&lt;item&gt;1961&lt;/item&gt;&lt;item&gt;1963&lt;/item&gt;&lt;item&gt;1971&lt;/item&gt;&lt;item&gt;1976&lt;/item&gt;&lt;item&gt;1977&lt;/item&gt;&lt;item&gt;1979&lt;/item&gt;&lt;item&gt;1980&lt;/item&gt;&lt;item&gt;1981&lt;/item&gt;&lt;item&gt;1984&lt;/item&gt;&lt;item&gt;1986&lt;/item&gt;&lt;item&gt;1997&lt;/item&gt;&lt;item&gt;2012&lt;/item&gt;&lt;/record-ids&gt;&lt;/item&gt;&lt;/Libraries&gt;"/>
  </w:docVars>
  <w:rsids>
    <w:rsidRoot w:val="000219FA"/>
    <w:rsid w:val="00001128"/>
    <w:rsid w:val="00002ADB"/>
    <w:rsid w:val="00014425"/>
    <w:rsid w:val="00015509"/>
    <w:rsid w:val="000219FA"/>
    <w:rsid w:val="00022630"/>
    <w:rsid w:val="0003287F"/>
    <w:rsid w:val="000352F6"/>
    <w:rsid w:val="0003671A"/>
    <w:rsid w:val="00042AEF"/>
    <w:rsid w:val="000437F6"/>
    <w:rsid w:val="000453D3"/>
    <w:rsid w:val="0005381F"/>
    <w:rsid w:val="00060F93"/>
    <w:rsid w:val="0006222E"/>
    <w:rsid w:val="00067B71"/>
    <w:rsid w:val="00073CD2"/>
    <w:rsid w:val="00090815"/>
    <w:rsid w:val="00095C56"/>
    <w:rsid w:val="000961CC"/>
    <w:rsid w:val="000A01F3"/>
    <w:rsid w:val="000A0C25"/>
    <w:rsid w:val="000A25A9"/>
    <w:rsid w:val="000A28CF"/>
    <w:rsid w:val="000B0909"/>
    <w:rsid w:val="000B1B92"/>
    <w:rsid w:val="000C00A0"/>
    <w:rsid w:val="000C347E"/>
    <w:rsid w:val="000C5FC5"/>
    <w:rsid w:val="000D2B9A"/>
    <w:rsid w:val="000D6502"/>
    <w:rsid w:val="000E2FD8"/>
    <w:rsid w:val="000F0583"/>
    <w:rsid w:val="000F24E1"/>
    <w:rsid w:val="000F6A5A"/>
    <w:rsid w:val="000F785D"/>
    <w:rsid w:val="00102C2C"/>
    <w:rsid w:val="00102E30"/>
    <w:rsid w:val="0010385D"/>
    <w:rsid w:val="00105596"/>
    <w:rsid w:val="00105679"/>
    <w:rsid w:val="00112B8D"/>
    <w:rsid w:val="00114575"/>
    <w:rsid w:val="00132E62"/>
    <w:rsid w:val="00142483"/>
    <w:rsid w:val="001461A2"/>
    <w:rsid w:val="001478DC"/>
    <w:rsid w:val="00151D75"/>
    <w:rsid w:val="00154498"/>
    <w:rsid w:val="0016207B"/>
    <w:rsid w:val="0016482D"/>
    <w:rsid w:val="00171E7A"/>
    <w:rsid w:val="00174DA9"/>
    <w:rsid w:val="00175D2A"/>
    <w:rsid w:val="00181BE9"/>
    <w:rsid w:val="00182CE3"/>
    <w:rsid w:val="00185336"/>
    <w:rsid w:val="00186EBC"/>
    <w:rsid w:val="0019749E"/>
    <w:rsid w:val="001A599B"/>
    <w:rsid w:val="001B3E8E"/>
    <w:rsid w:val="001C0BA2"/>
    <w:rsid w:val="001C4F60"/>
    <w:rsid w:val="001C5F10"/>
    <w:rsid w:val="001D4EA9"/>
    <w:rsid w:val="001D5F2B"/>
    <w:rsid w:val="001D726A"/>
    <w:rsid w:val="0020652A"/>
    <w:rsid w:val="00207E5D"/>
    <w:rsid w:val="00212B30"/>
    <w:rsid w:val="00225503"/>
    <w:rsid w:val="00227891"/>
    <w:rsid w:val="00236214"/>
    <w:rsid w:val="00257C84"/>
    <w:rsid w:val="0026096B"/>
    <w:rsid w:val="00261670"/>
    <w:rsid w:val="00261FB4"/>
    <w:rsid w:val="0026260E"/>
    <w:rsid w:val="002647F5"/>
    <w:rsid w:val="002660AD"/>
    <w:rsid w:val="00272EE7"/>
    <w:rsid w:val="00281DD9"/>
    <w:rsid w:val="002849B8"/>
    <w:rsid w:val="00285558"/>
    <w:rsid w:val="002935DF"/>
    <w:rsid w:val="002952F8"/>
    <w:rsid w:val="002A5444"/>
    <w:rsid w:val="002B084B"/>
    <w:rsid w:val="002B4CDF"/>
    <w:rsid w:val="002C3D40"/>
    <w:rsid w:val="002D3226"/>
    <w:rsid w:val="002E0C3C"/>
    <w:rsid w:val="002E2003"/>
    <w:rsid w:val="002E3072"/>
    <w:rsid w:val="002E6400"/>
    <w:rsid w:val="002E6B0A"/>
    <w:rsid w:val="002F5D60"/>
    <w:rsid w:val="003009EE"/>
    <w:rsid w:val="0030438B"/>
    <w:rsid w:val="00306127"/>
    <w:rsid w:val="00307E16"/>
    <w:rsid w:val="00313BFF"/>
    <w:rsid w:val="003166A0"/>
    <w:rsid w:val="0032237F"/>
    <w:rsid w:val="00323442"/>
    <w:rsid w:val="00337EED"/>
    <w:rsid w:val="003407C2"/>
    <w:rsid w:val="0034190C"/>
    <w:rsid w:val="00342556"/>
    <w:rsid w:val="003479E5"/>
    <w:rsid w:val="003514B6"/>
    <w:rsid w:val="00353FEF"/>
    <w:rsid w:val="003541E5"/>
    <w:rsid w:val="00355C0F"/>
    <w:rsid w:val="00362E0B"/>
    <w:rsid w:val="003754B7"/>
    <w:rsid w:val="00376FA2"/>
    <w:rsid w:val="00377BA4"/>
    <w:rsid w:val="00383AFD"/>
    <w:rsid w:val="00392E7F"/>
    <w:rsid w:val="003A1FC6"/>
    <w:rsid w:val="003B08DF"/>
    <w:rsid w:val="003B568C"/>
    <w:rsid w:val="003C3D75"/>
    <w:rsid w:val="003C5850"/>
    <w:rsid w:val="003C7BBA"/>
    <w:rsid w:val="003D08E3"/>
    <w:rsid w:val="003D0E2F"/>
    <w:rsid w:val="003D3187"/>
    <w:rsid w:val="003D3B1D"/>
    <w:rsid w:val="003E4AAD"/>
    <w:rsid w:val="00401CD2"/>
    <w:rsid w:val="00401EFF"/>
    <w:rsid w:val="00403F0F"/>
    <w:rsid w:val="00413988"/>
    <w:rsid w:val="0042244E"/>
    <w:rsid w:val="00426F3C"/>
    <w:rsid w:val="00430833"/>
    <w:rsid w:val="00434DFF"/>
    <w:rsid w:val="004352D9"/>
    <w:rsid w:val="00437BAF"/>
    <w:rsid w:val="004476D8"/>
    <w:rsid w:val="00451834"/>
    <w:rsid w:val="004526BF"/>
    <w:rsid w:val="00452FFF"/>
    <w:rsid w:val="00463B31"/>
    <w:rsid w:val="00466540"/>
    <w:rsid w:val="00470264"/>
    <w:rsid w:val="00483282"/>
    <w:rsid w:val="00491EE9"/>
    <w:rsid w:val="00493AA0"/>
    <w:rsid w:val="004A13C8"/>
    <w:rsid w:val="004A3553"/>
    <w:rsid w:val="004B2180"/>
    <w:rsid w:val="004B48CD"/>
    <w:rsid w:val="004C2627"/>
    <w:rsid w:val="004C465F"/>
    <w:rsid w:val="004C55FF"/>
    <w:rsid w:val="004D1FD3"/>
    <w:rsid w:val="004D2C5B"/>
    <w:rsid w:val="004D4533"/>
    <w:rsid w:val="004E0766"/>
    <w:rsid w:val="004E0CC3"/>
    <w:rsid w:val="004E638C"/>
    <w:rsid w:val="004E7E65"/>
    <w:rsid w:val="004F099C"/>
    <w:rsid w:val="0050113F"/>
    <w:rsid w:val="00503C0B"/>
    <w:rsid w:val="005079C7"/>
    <w:rsid w:val="00514AA8"/>
    <w:rsid w:val="00522DB0"/>
    <w:rsid w:val="00523818"/>
    <w:rsid w:val="00524BC9"/>
    <w:rsid w:val="005257A5"/>
    <w:rsid w:val="005336D2"/>
    <w:rsid w:val="005518FC"/>
    <w:rsid w:val="00554AAD"/>
    <w:rsid w:val="00555FD6"/>
    <w:rsid w:val="00560F11"/>
    <w:rsid w:val="00566F91"/>
    <w:rsid w:val="0057084F"/>
    <w:rsid w:val="0057393E"/>
    <w:rsid w:val="00575146"/>
    <w:rsid w:val="0058362B"/>
    <w:rsid w:val="00591AAD"/>
    <w:rsid w:val="0059321E"/>
    <w:rsid w:val="00593CEA"/>
    <w:rsid w:val="005A0AC6"/>
    <w:rsid w:val="005C6C59"/>
    <w:rsid w:val="005C766D"/>
    <w:rsid w:val="005D225C"/>
    <w:rsid w:val="005D32F5"/>
    <w:rsid w:val="005D3ADE"/>
    <w:rsid w:val="005D5616"/>
    <w:rsid w:val="005D5FA3"/>
    <w:rsid w:val="005E2105"/>
    <w:rsid w:val="005E4784"/>
    <w:rsid w:val="005F56AA"/>
    <w:rsid w:val="005F68A2"/>
    <w:rsid w:val="005F712E"/>
    <w:rsid w:val="00612387"/>
    <w:rsid w:val="00613C42"/>
    <w:rsid w:val="00614BA5"/>
    <w:rsid w:val="006157AB"/>
    <w:rsid w:val="006159CA"/>
    <w:rsid w:val="00615C1C"/>
    <w:rsid w:val="00616DD5"/>
    <w:rsid w:val="00616F3C"/>
    <w:rsid w:val="00620C74"/>
    <w:rsid w:val="00632EAA"/>
    <w:rsid w:val="00637E8D"/>
    <w:rsid w:val="00646E4F"/>
    <w:rsid w:val="006478DE"/>
    <w:rsid w:val="00657045"/>
    <w:rsid w:val="006609F2"/>
    <w:rsid w:val="00660ABF"/>
    <w:rsid w:val="00662713"/>
    <w:rsid w:val="00664909"/>
    <w:rsid w:val="006652F0"/>
    <w:rsid w:val="00665D7D"/>
    <w:rsid w:val="00675135"/>
    <w:rsid w:val="00686A6F"/>
    <w:rsid w:val="0068720B"/>
    <w:rsid w:val="006926C0"/>
    <w:rsid w:val="00692F23"/>
    <w:rsid w:val="0069632F"/>
    <w:rsid w:val="006A2868"/>
    <w:rsid w:val="006B1073"/>
    <w:rsid w:val="006B2665"/>
    <w:rsid w:val="006C40F7"/>
    <w:rsid w:val="006C4DA7"/>
    <w:rsid w:val="006C52A6"/>
    <w:rsid w:val="006C5798"/>
    <w:rsid w:val="006C6341"/>
    <w:rsid w:val="006C69EE"/>
    <w:rsid w:val="006D1B5D"/>
    <w:rsid w:val="006D2D9F"/>
    <w:rsid w:val="006D2E98"/>
    <w:rsid w:val="006D7923"/>
    <w:rsid w:val="006F0238"/>
    <w:rsid w:val="006F39ED"/>
    <w:rsid w:val="006F697F"/>
    <w:rsid w:val="00712F21"/>
    <w:rsid w:val="0071579A"/>
    <w:rsid w:val="007172ED"/>
    <w:rsid w:val="007255DB"/>
    <w:rsid w:val="00731C50"/>
    <w:rsid w:val="0073253E"/>
    <w:rsid w:val="00743356"/>
    <w:rsid w:val="00745A00"/>
    <w:rsid w:val="00764D07"/>
    <w:rsid w:val="00764FB5"/>
    <w:rsid w:val="00770A50"/>
    <w:rsid w:val="00773ECA"/>
    <w:rsid w:val="00775BCF"/>
    <w:rsid w:val="00775E48"/>
    <w:rsid w:val="0077795B"/>
    <w:rsid w:val="007804EC"/>
    <w:rsid w:val="00782255"/>
    <w:rsid w:val="00792ADA"/>
    <w:rsid w:val="0079349A"/>
    <w:rsid w:val="007936F6"/>
    <w:rsid w:val="007955EA"/>
    <w:rsid w:val="007A38C8"/>
    <w:rsid w:val="007A616B"/>
    <w:rsid w:val="007A719E"/>
    <w:rsid w:val="007B4234"/>
    <w:rsid w:val="007B6159"/>
    <w:rsid w:val="007C08C6"/>
    <w:rsid w:val="007C3866"/>
    <w:rsid w:val="007D148E"/>
    <w:rsid w:val="007E0E28"/>
    <w:rsid w:val="007E4752"/>
    <w:rsid w:val="007F2DA0"/>
    <w:rsid w:val="007F4B2D"/>
    <w:rsid w:val="008051EE"/>
    <w:rsid w:val="008052D2"/>
    <w:rsid w:val="00820E39"/>
    <w:rsid w:val="00830103"/>
    <w:rsid w:val="008337D2"/>
    <w:rsid w:val="00833F30"/>
    <w:rsid w:val="00834D75"/>
    <w:rsid w:val="00835637"/>
    <w:rsid w:val="00840276"/>
    <w:rsid w:val="00843F6C"/>
    <w:rsid w:val="008514AE"/>
    <w:rsid w:val="00860082"/>
    <w:rsid w:val="0086078B"/>
    <w:rsid w:val="008648A6"/>
    <w:rsid w:val="00874571"/>
    <w:rsid w:val="00887721"/>
    <w:rsid w:val="00890B94"/>
    <w:rsid w:val="00897550"/>
    <w:rsid w:val="00897833"/>
    <w:rsid w:val="008A0B43"/>
    <w:rsid w:val="008B08ED"/>
    <w:rsid w:val="008B1373"/>
    <w:rsid w:val="008B5870"/>
    <w:rsid w:val="008C0EAF"/>
    <w:rsid w:val="008C78CB"/>
    <w:rsid w:val="008D54B8"/>
    <w:rsid w:val="008D5F61"/>
    <w:rsid w:val="008F02D8"/>
    <w:rsid w:val="008F2947"/>
    <w:rsid w:val="008F57FC"/>
    <w:rsid w:val="008F732B"/>
    <w:rsid w:val="0090424F"/>
    <w:rsid w:val="00904E2A"/>
    <w:rsid w:val="00907A6A"/>
    <w:rsid w:val="00911856"/>
    <w:rsid w:val="0091686B"/>
    <w:rsid w:val="009208BE"/>
    <w:rsid w:val="00923F5B"/>
    <w:rsid w:val="00930AE6"/>
    <w:rsid w:val="009316AD"/>
    <w:rsid w:val="00946099"/>
    <w:rsid w:val="00946524"/>
    <w:rsid w:val="009508B2"/>
    <w:rsid w:val="00953604"/>
    <w:rsid w:val="009541EB"/>
    <w:rsid w:val="00961C51"/>
    <w:rsid w:val="00964095"/>
    <w:rsid w:val="009650DB"/>
    <w:rsid w:val="00971BD7"/>
    <w:rsid w:val="00973749"/>
    <w:rsid w:val="009769A4"/>
    <w:rsid w:val="00976C1F"/>
    <w:rsid w:val="00976FD7"/>
    <w:rsid w:val="00981D07"/>
    <w:rsid w:val="00985187"/>
    <w:rsid w:val="00986524"/>
    <w:rsid w:val="00993A19"/>
    <w:rsid w:val="009A0253"/>
    <w:rsid w:val="009A3472"/>
    <w:rsid w:val="009A3EF6"/>
    <w:rsid w:val="009C30D9"/>
    <w:rsid w:val="009C5729"/>
    <w:rsid w:val="009D0422"/>
    <w:rsid w:val="009D0E8D"/>
    <w:rsid w:val="009D54CF"/>
    <w:rsid w:val="009F0277"/>
    <w:rsid w:val="009F2100"/>
    <w:rsid w:val="00A035CB"/>
    <w:rsid w:val="00A113A4"/>
    <w:rsid w:val="00A1556D"/>
    <w:rsid w:val="00A2069C"/>
    <w:rsid w:val="00A325D8"/>
    <w:rsid w:val="00A3478D"/>
    <w:rsid w:val="00A35EED"/>
    <w:rsid w:val="00A416B8"/>
    <w:rsid w:val="00A43456"/>
    <w:rsid w:val="00A46959"/>
    <w:rsid w:val="00A531FC"/>
    <w:rsid w:val="00A55742"/>
    <w:rsid w:val="00A61D67"/>
    <w:rsid w:val="00A669C8"/>
    <w:rsid w:val="00A70671"/>
    <w:rsid w:val="00A94535"/>
    <w:rsid w:val="00AA09FC"/>
    <w:rsid w:val="00AA2389"/>
    <w:rsid w:val="00AA6501"/>
    <w:rsid w:val="00AB5846"/>
    <w:rsid w:val="00AC083F"/>
    <w:rsid w:val="00AD102E"/>
    <w:rsid w:val="00AD2D4F"/>
    <w:rsid w:val="00AD6BA0"/>
    <w:rsid w:val="00AE3642"/>
    <w:rsid w:val="00AF2D4B"/>
    <w:rsid w:val="00AF3734"/>
    <w:rsid w:val="00AF5DA9"/>
    <w:rsid w:val="00AF63CF"/>
    <w:rsid w:val="00AF783B"/>
    <w:rsid w:val="00B04715"/>
    <w:rsid w:val="00B04B23"/>
    <w:rsid w:val="00B073B1"/>
    <w:rsid w:val="00B14BFE"/>
    <w:rsid w:val="00B168D5"/>
    <w:rsid w:val="00B1708D"/>
    <w:rsid w:val="00B23133"/>
    <w:rsid w:val="00B240BC"/>
    <w:rsid w:val="00B33E2A"/>
    <w:rsid w:val="00B371B8"/>
    <w:rsid w:val="00B379EE"/>
    <w:rsid w:val="00B431A7"/>
    <w:rsid w:val="00B455AF"/>
    <w:rsid w:val="00B47FE8"/>
    <w:rsid w:val="00B51071"/>
    <w:rsid w:val="00B51789"/>
    <w:rsid w:val="00B60A6B"/>
    <w:rsid w:val="00B62D0F"/>
    <w:rsid w:val="00B65C87"/>
    <w:rsid w:val="00B66AD9"/>
    <w:rsid w:val="00B81556"/>
    <w:rsid w:val="00B85789"/>
    <w:rsid w:val="00B96FF3"/>
    <w:rsid w:val="00BA099E"/>
    <w:rsid w:val="00BA135C"/>
    <w:rsid w:val="00BA37A9"/>
    <w:rsid w:val="00BB2DB8"/>
    <w:rsid w:val="00BB3A80"/>
    <w:rsid w:val="00BB7245"/>
    <w:rsid w:val="00BC38C0"/>
    <w:rsid w:val="00BC7FFA"/>
    <w:rsid w:val="00BD6572"/>
    <w:rsid w:val="00BE2955"/>
    <w:rsid w:val="00BE3055"/>
    <w:rsid w:val="00BF45DE"/>
    <w:rsid w:val="00C01187"/>
    <w:rsid w:val="00C0457C"/>
    <w:rsid w:val="00C049BE"/>
    <w:rsid w:val="00C1376B"/>
    <w:rsid w:val="00C2289F"/>
    <w:rsid w:val="00C40E4E"/>
    <w:rsid w:val="00C45815"/>
    <w:rsid w:val="00C51559"/>
    <w:rsid w:val="00C64A4E"/>
    <w:rsid w:val="00C64E78"/>
    <w:rsid w:val="00C7426A"/>
    <w:rsid w:val="00C7675C"/>
    <w:rsid w:val="00C80C88"/>
    <w:rsid w:val="00C82D6A"/>
    <w:rsid w:val="00C83FA7"/>
    <w:rsid w:val="00C859B9"/>
    <w:rsid w:val="00C916B6"/>
    <w:rsid w:val="00C93BE3"/>
    <w:rsid w:val="00C94039"/>
    <w:rsid w:val="00C95144"/>
    <w:rsid w:val="00C95E96"/>
    <w:rsid w:val="00CC2C26"/>
    <w:rsid w:val="00CE26C7"/>
    <w:rsid w:val="00CE3C52"/>
    <w:rsid w:val="00CF158A"/>
    <w:rsid w:val="00CF2132"/>
    <w:rsid w:val="00CF69C8"/>
    <w:rsid w:val="00D0233C"/>
    <w:rsid w:val="00D04318"/>
    <w:rsid w:val="00D066C1"/>
    <w:rsid w:val="00D13119"/>
    <w:rsid w:val="00D13F54"/>
    <w:rsid w:val="00D276B3"/>
    <w:rsid w:val="00D31402"/>
    <w:rsid w:val="00D31CD0"/>
    <w:rsid w:val="00D3537B"/>
    <w:rsid w:val="00D36369"/>
    <w:rsid w:val="00D42589"/>
    <w:rsid w:val="00D42CD4"/>
    <w:rsid w:val="00D43570"/>
    <w:rsid w:val="00D440B8"/>
    <w:rsid w:val="00D44623"/>
    <w:rsid w:val="00D4464C"/>
    <w:rsid w:val="00D46F4D"/>
    <w:rsid w:val="00D472F0"/>
    <w:rsid w:val="00D56919"/>
    <w:rsid w:val="00D629AA"/>
    <w:rsid w:val="00D63C84"/>
    <w:rsid w:val="00D6594F"/>
    <w:rsid w:val="00D7186B"/>
    <w:rsid w:val="00D71D2E"/>
    <w:rsid w:val="00D76F6F"/>
    <w:rsid w:val="00D81738"/>
    <w:rsid w:val="00D84445"/>
    <w:rsid w:val="00D962A8"/>
    <w:rsid w:val="00DA03D7"/>
    <w:rsid w:val="00DA1FCD"/>
    <w:rsid w:val="00DB6391"/>
    <w:rsid w:val="00DC191C"/>
    <w:rsid w:val="00DC1AD4"/>
    <w:rsid w:val="00DD0C83"/>
    <w:rsid w:val="00DD541D"/>
    <w:rsid w:val="00DD732D"/>
    <w:rsid w:val="00DF4E69"/>
    <w:rsid w:val="00DF5AFE"/>
    <w:rsid w:val="00DF767A"/>
    <w:rsid w:val="00E03798"/>
    <w:rsid w:val="00E13E9C"/>
    <w:rsid w:val="00E14D84"/>
    <w:rsid w:val="00E1617C"/>
    <w:rsid w:val="00E17852"/>
    <w:rsid w:val="00E2455D"/>
    <w:rsid w:val="00E3273A"/>
    <w:rsid w:val="00E34628"/>
    <w:rsid w:val="00E46F5E"/>
    <w:rsid w:val="00E634E9"/>
    <w:rsid w:val="00E701A5"/>
    <w:rsid w:val="00E709D4"/>
    <w:rsid w:val="00E83D9E"/>
    <w:rsid w:val="00E8483B"/>
    <w:rsid w:val="00E8782D"/>
    <w:rsid w:val="00E96701"/>
    <w:rsid w:val="00EA2736"/>
    <w:rsid w:val="00EA2EDA"/>
    <w:rsid w:val="00EA41E7"/>
    <w:rsid w:val="00EA63EC"/>
    <w:rsid w:val="00EA68C9"/>
    <w:rsid w:val="00EB0110"/>
    <w:rsid w:val="00EB052D"/>
    <w:rsid w:val="00EC5BFE"/>
    <w:rsid w:val="00EE0F62"/>
    <w:rsid w:val="00EE2642"/>
    <w:rsid w:val="00EE4E2E"/>
    <w:rsid w:val="00EF18C2"/>
    <w:rsid w:val="00EF4AB8"/>
    <w:rsid w:val="00EF664E"/>
    <w:rsid w:val="00EF7D31"/>
    <w:rsid w:val="00F01926"/>
    <w:rsid w:val="00F06A4F"/>
    <w:rsid w:val="00F13F5A"/>
    <w:rsid w:val="00F178C1"/>
    <w:rsid w:val="00F17AB7"/>
    <w:rsid w:val="00F31912"/>
    <w:rsid w:val="00F34088"/>
    <w:rsid w:val="00F43F81"/>
    <w:rsid w:val="00F45B95"/>
    <w:rsid w:val="00F56583"/>
    <w:rsid w:val="00F70C06"/>
    <w:rsid w:val="00F74633"/>
    <w:rsid w:val="00F82C5F"/>
    <w:rsid w:val="00F909B9"/>
    <w:rsid w:val="00F96383"/>
    <w:rsid w:val="00FA316F"/>
    <w:rsid w:val="00FA7C29"/>
    <w:rsid w:val="00FB15C8"/>
    <w:rsid w:val="00FD24A9"/>
    <w:rsid w:val="00FD4764"/>
    <w:rsid w:val="00FE0ACB"/>
    <w:rsid w:val="00FE74DD"/>
    <w:rsid w:val="00FF29E8"/>
    <w:rsid w:val="00FF59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theme="minorBidi"/>
        <w:color w:val="000000" w:themeColor="text1"/>
        <w:sz w:val="32"/>
        <w:szCs w:val="3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CD2"/>
    <w:rPr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362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3191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1912"/>
    <w:rPr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3191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1912"/>
    <w:rPr>
      <w:sz w:val="24"/>
      <w:lang w:val="en-GB"/>
    </w:rPr>
  </w:style>
  <w:style w:type="table" w:styleId="TableGrid">
    <w:name w:val="Table Grid"/>
    <w:basedOn w:val="TableNormal"/>
    <w:uiPriority w:val="59"/>
    <w:rsid w:val="00AF2D4B"/>
    <w:rPr>
      <w:rFonts w:asciiTheme="minorHAnsi" w:hAnsiTheme="minorHAnsi"/>
      <w:color w:val="auto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2E0C3C"/>
    <w:pPr>
      <w:spacing w:before="100" w:beforeAutospacing="1" w:after="100" w:afterAutospacing="1"/>
    </w:pPr>
    <w:rPr>
      <w:rFonts w:ascii="Times" w:hAnsi="Times" w:cs="Times New Roman"/>
      <w:color w:val="auto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0C3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C3C"/>
    <w:rPr>
      <w:rFonts w:ascii="Lucida Grande" w:hAnsi="Lucida Grande"/>
      <w:sz w:val="18"/>
      <w:szCs w:val="18"/>
      <w:lang w:val="en-GB"/>
    </w:rPr>
  </w:style>
  <w:style w:type="paragraph" w:customStyle="1" w:styleId="Default">
    <w:name w:val="Default"/>
    <w:rsid w:val="0020652A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color w:val="000000" w:themeColor="text1"/>
        <w:sz w:val="32"/>
        <w:szCs w:val="3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CD2"/>
    <w:rPr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362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3191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1912"/>
    <w:rPr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3191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1912"/>
    <w:rPr>
      <w:sz w:val="24"/>
      <w:lang w:val="en-GB"/>
    </w:rPr>
  </w:style>
  <w:style w:type="table" w:styleId="TableGrid">
    <w:name w:val="Table Grid"/>
    <w:basedOn w:val="TableNormal"/>
    <w:uiPriority w:val="59"/>
    <w:rsid w:val="00AF2D4B"/>
    <w:rPr>
      <w:rFonts w:asciiTheme="minorHAnsi" w:hAnsiTheme="minorHAnsi"/>
      <w:color w:val="auto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2E0C3C"/>
    <w:pPr>
      <w:spacing w:before="100" w:beforeAutospacing="1" w:after="100" w:afterAutospacing="1"/>
    </w:pPr>
    <w:rPr>
      <w:rFonts w:ascii="Times" w:hAnsi="Times" w:cs="Times New Roman"/>
      <w:color w:val="auto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0C3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C3C"/>
    <w:rPr>
      <w:rFonts w:ascii="Lucida Grande" w:hAnsi="Lucida Grande"/>
      <w:sz w:val="18"/>
      <w:szCs w:val="18"/>
      <w:lang w:val="en-GB"/>
    </w:rPr>
  </w:style>
  <w:style w:type="paragraph" w:customStyle="1" w:styleId="Default">
    <w:name w:val="Default"/>
    <w:rsid w:val="0020652A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2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68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21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683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9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32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95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20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4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01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8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06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22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microsoft.com/office/2007/relationships/stylesWithEffects" Target="stylesWithEffect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670</Words>
  <Characters>382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487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esh Maharaj</dc:creator>
  <cp:keywords/>
  <dc:description/>
  <cp:lastModifiedBy>lawid</cp:lastModifiedBy>
  <cp:revision>4</cp:revision>
  <dcterms:created xsi:type="dcterms:W3CDTF">2015-04-27T15:39:00Z</dcterms:created>
  <dcterms:modified xsi:type="dcterms:W3CDTF">2015-06-05T13:21:00Z</dcterms:modified>
  <cp:category/>
</cp:coreProperties>
</file>